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642A86" w14:textId="0BD8C04E" w:rsidR="00CA59C5" w:rsidRPr="00EF11B8" w:rsidRDefault="00C260E2">
      <w:pPr>
        <w:rPr>
          <w:rFonts w:ascii="Times New Roman" w:hAnsi="Times New Roman" w:cs="Times New Roman"/>
          <w:b/>
          <w:bCs/>
          <w:lang w:val="en-GB"/>
        </w:rPr>
      </w:pPr>
      <w:r w:rsidRPr="00EF11B8">
        <w:rPr>
          <w:rFonts w:ascii="Times New Roman" w:hAnsi="Times New Roman" w:cs="Times New Roman"/>
          <w:b/>
          <w:bCs/>
          <w:lang w:val="en-GB"/>
        </w:rPr>
        <w:t>Supplementary Material</w:t>
      </w:r>
    </w:p>
    <w:p w14:paraId="10E526D5" w14:textId="77777777" w:rsidR="00444E62" w:rsidRPr="00EF11B8" w:rsidRDefault="00444E62">
      <w:pPr>
        <w:rPr>
          <w:rFonts w:ascii="Times New Roman" w:hAnsi="Times New Roman" w:cs="Times New Roman"/>
          <w:b/>
          <w:bCs/>
          <w:lang w:val="en-GB"/>
        </w:rPr>
      </w:pPr>
    </w:p>
    <w:p w14:paraId="67ACDE40" w14:textId="77777777" w:rsidR="00444E62" w:rsidRPr="00EF11B8" w:rsidRDefault="00444E62">
      <w:pPr>
        <w:rPr>
          <w:rFonts w:ascii="Times New Roman" w:hAnsi="Times New Roman" w:cs="Times New Roman"/>
          <w:b/>
          <w:bCs/>
          <w:lang w:val="en-GB"/>
        </w:rPr>
      </w:pPr>
    </w:p>
    <w:p w14:paraId="0F4E14D8" w14:textId="6EF9A8B8" w:rsidR="00444E62" w:rsidRPr="00EF11B8" w:rsidRDefault="00A97EF9" w:rsidP="00A97EF9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EF11B8">
        <w:rPr>
          <w:rFonts w:ascii="Times New Roman" w:hAnsi="Times New Roman" w:cs="Times New Roman"/>
          <w:b/>
          <w:lang w:val="en-GB"/>
        </w:rPr>
        <w:t xml:space="preserve">Table S1. </w:t>
      </w:r>
      <w:r w:rsidRPr="00EF11B8">
        <w:rPr>
          <w:rFonts w:ascii="Times New Roman" w:hAnsi="Times New Roman" w:cs="Times New Roman"/>
          <w:bCs/>
          <w:lang w:val="en-GB"/>
        </w:rPr>
        <w:t>DADA2 analysis of the samples used in this study.</w:t>
      </w:r>
    </w:p>
    <w:tbl>
      <w:tblPr>
        <w:tblStyle w:val="Tabellagriglia1chiara"/>
        <w:tblW w:w="9490" w:type="dxa"/>
        <w:tblInd w:w="-591" w:type="dxa"/>
        <w:tblLook w:val="04A0" w:firstRow="1" w:lastRow="0" w:firstColumn="1" w:lastColumn="0" w:noHBand="0" w:noVBand="1"/>
      </w:tblPr>
      <w:tblGrid>
        <w:gridCol w:w="1718"/>
        <w:gridCol w:w="1718"/>
        <w:gridCol w:w="1164"/>
        <w:gridCol w:w="1164"/>
        <w:gridCol w:w="1282"/>
        <w:gridCol w:w="1280"/>
        <w:gridCol w:w="1164"/>
      </w:tblGrid>
      <w:tr w:rsidR="00444E62" w:rsidRPr="00170D2B" w14:paraId="5A7746ED" w14:textId="77777777" w:rsidTr="00444E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</w:tcPr>
          <w:p w14:paraId="172B0AD2" w14:textId="77777777" w:rsidR="00444E62" w:rsidRPr="00170D2B" w:rsidRDefault="00444E62" w:rsidP="00D831DB">
            <w:pPr>
              <w:spacing w:before="0" w:line="480" w:lineRule="auto"/>
              <w:jc w:val="both"/>
            </w:pPr>
            <w:r>
              <w:t>Type</w:t>
            </w:r>
          </w:p>
        </w:tc>
        <w:tc>
          <w:tcPr>
            <w:tcW w:w="1718" w:type="dxa"/>
            <w:hideMark/>
          </w:tcPr>
          <w:p w14:paraId="694ACCDD" w14:textId="77777777" w:rsidR="00444E62" w:rsidRPr="00170D2B" w:rsidRDefault="00444E62" w:rsidP="00D831DB">
            <w:pPr>
              <w:spacing w:before="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Samples</w:t>
            </w:r>
          </w:p>
        </w:tc>
        <w:tc>
          <w:tcPr>
            <w:tcW w:w="1164" w:type="dxa"/>
          </w:tcPr>
          <w:p w14:paraId="75A22B6D" w14:textId="5E44427A" w:rsidR="00444E62" w:rsidRPr="00170D2B" w:rsidRDefault="00444E62" w:rsidP="00D831DB">
            <w:pPr>
              <w:spacing w:before="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Input </w:t>
            </w:r>
          </w:p>
        </w:tc>
        <w:tc>
          <w:tcPr>
            <w:tcW w:w="1164" w:type="dxa"/>
          </w:tcPr>
          <w:p w14:paraId="6968D913" w14:textId="7DF77433" w:rsidR="00444E62" w:rsidRPr="00170D2B" w:rsidRDefault="00444E62" w:rsidP="00D831DB">
            <w:pPr>
              <w:spacing w:before="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iltered</w:t>
            </w:r>
          </w:p>
        </w:tc>
        <w:tc>
          <w:tcPr>
            <w:tcW w:w="1282" w:type="dxa"/>
          </w:tcPr>
          <w:p w14:paraId="765C9E11" w14:textId="3CEA42AB" w:rsidR="00444E62" w:rsidRPr="00170D2B" w:rsidRDefault="00444E62" w:rsidP="00D831DB">
            <w:pPr>
              <w:spacing w:before="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enoised</w:t>
            </w:r>
          </w:p>
        </w:tc>
        <w:tc>
          <w:tcPr>
            <w:tcW w:w="1280" w:type="dxa"/>
          </w:tcPr>
          <w:p w14:paraId="5A28EF28" w14:textId="7757FB55" w:rsidR="00444E62" w:rsidRPr="00170D2B" w:rsidRDefault="00444E62" w:rsidP="00D831DB">
            <w:pPr>
              <w:spacing w:before="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erged </w:t>
            </w:r>
          </w:p>
        </w:tc>
        <w:tc>
          <w:tcPr>
            <w:tcW w:w="1164" w:type="dxa"/>
          </w:tcPr>
          <w:p w14:paraId="6F6BAA78" w14:textId="28C518F3" w:rsidR="00444E62" w:rsidRPr="00170D2B" w:rsidRDefault="00444E62" w:rsidP="00D831DB">
            <w:pPr>
              <w:spacing w:before="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n-chimeric</w:t>
            </w:r>
          </w:p>
        </w:tc>
      </w:tr>
      <w:tr w:rsidR="00444E62" w:rsidRPr="00170D2B" w14:paraId="4C6F7E4D" w14:textId="77777777" w:rsidTr="00444E62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 w:val="restart"/>
          </w:tcPr>
          <w:p w14:paraId="2CE8C9C4" w14:textId="77777777" w:rsidR="00444E62" w:rsidRPr="00170D2B" w:rsidRDefault="00444E62" w:rsidP="00D831DB">
            <w:pPr>
              <w:spacing w:before="0" w:line="480" w:lineRule="auto"/>
              <w:jc w:val="center"/>
            </w:pPr>
            <w:r>
              <w:t>Sand</w:t>
            </w:r>
          </w:p>
        </w:tc>
        <w:tc>
          <w:tcPr>
            <w:tcW w:w="1718" w:type="dxa"/>
            <w:hideMark/>
          </w:tcPr>
          <w:p w14:paraId="79912B9B" w14:textId="77777777" w:rsidR="00444E62" w:rsidRPr="00170D2B" w:rsidRDefault="00444E62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Sn_In_P1</w:t>
            </w:r>
          </w:p>
        </w:tc>
        <w:tc>
          <w:tcPr>
            <w:tcW w:w="1164" w:type="dxa"/>
          </w:tcPr>
          <w:p w14:paraId="5142DD7B" w14:textId="44ECB129" w:rsidR="00444E62" w:rsidRPr="00170D2B" w:rsidRDefault="00444E62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924</w:t>
            </w:r>
          </w:p>
        </w:tc>
        <w:tc>
          <w:tcPr>
            <w:tcW w:w="1164" w:type="dxa"/>
          </w:tcPr>
          <w:p w14:paraId="0D37A169" w14:textId="3DDF382A" w:rsidR="00444E62" w:rsidRPr="00170D2B" w:rsidRDefault="00D905FD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  <w:r w:rsidR="00444E62">
              <w:t>9250</w:t>
            </w:r>
          </w:p>
        </w:tc>
        <w:tc>
          <w:tcPr>
            <w:tcW w:w="1282" w:type="dxa"/>
          </w:tcPr>
          <w:p w14:paraId="2A37F7F0" w14:textId="73FA1DC5" w:rsidR="00444E62" w:rsidRPr="00170D2B" w:rsidRDefault="00D905FD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  <w:r w:rsidR="00444E62">
              <w:t>6533</w:t>
            </w:r>
          </w:p>
        </w:tc>
        <w:tc>
          <w:tcPr>
            <w:tcW w:w="1280" w:type="dxa"/>
          </w:tcPr>
          <w:p w14:paraId="402F6DE8" w14:textId="228094C3" w:rsidR="00444E62" w:rsidRPr="00170D2B" w:rsidRDefault="00D905FD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  <w:r w:rsidR="00BF4774">
              <w:t>5</w:t>
            </w:r>
            <w:r w:rsidR="00444E62">
              <w:t>832</w:t>
            </w:r>
          </w:p>
        </w:tc>
        <w:tc>
          <w:tcPr>
            <w:tcW w:w="1164" w:type="dxa"/>
          </w:tcPr>
          <w:p w14:paraId="76982E33" w14:textId="254E65AC" w:rsidR="00444E62" w:rsidRPr="00170D2B" w:rsidRDefault="00D905FD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  <w:r w:rsidR="00BF4774">
              <w:t>2</w:t>
            </w:r>
            <w:r w:rsidR="00444E62">
              <w:t>890</w:t>
            </w:r>
          </w:p>
        </w:tc>
      </w:tr>
      <w:tr w:rsidR="00444E62" w:rsidRPr="00170D2B" w14:paraId="0DA027B6" w14:textId="77777777" w:rsidTr="00444E62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6C4D1EF2" w14:textId="77777777" w:rsidR="00444E62" w:rsidRPr="00170D2B" w:rsidRDefault="00444E62" w:rsidP="00D831DB">
            <w:pPr>
              <w:spacing w:before="0" w:line="480" w:lineRule="auto"/>
              <w:jc w:val="both"/>
            </w:pPr>
          </w:p>
        </w:tc>
        <w:tc>
          <w:tcPr>
            <w:tcW w:w="1718" w:type="dxa"/>
            <w:hideMark/>
          </w:tcPr>
          <w:p w14:paraId="65A914FC" w14:textId="77777777" w:rsidR="00444E62" w:rsidRPr="00170D2B" w:rsidRDefault="00444E62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170D2B">
              <w:t>Sn</w:t>
            </w:r>
            <w:proofErr w:type="gramEnd"/>
            <w:r w:rsidRPr="00170D2B">
              <w:t>_Out_P1</w:t>
            </w:r>
          </w:p>
        </w:tc>
        <w:tc>
          <w:tcPr>
            <w:tcW w:w="1164" w:type="dxa"/>
          </w:tcPr>
          <w:p w14:paraId="2296F71E" w14:textId="29665EA6" w:rsidR="00444E62" w:rsidRPr="00170D2B" w:rsidRDefault="00BF4774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483</w:t>
            </w:r>
          </w:p>
        </w:tc>
        <w:tc>
          <w:tcPr>
            <w:tcW w:w="1164" w:type="dxa"/>
          </w:tcPr>
          <w:p w14:paraId="1492FF23" w14:textId="48D367C0" w:rsidR="00444E62" w:rsidRPr="00170D2B" w:rsidRDefault="00BF4774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210</w:t>
            </w:r>
          </w:p>
        </w:tc>
        <w:tc>
          <w:tcPr>
            <w:tcW w:w="1282" w:type="dxa"/>
          </w:tcPr>
          <w:p w14:paraId="66528EE5" w14:textId="5081B22C" w:rsidR="00444E62" w:rsidRPr="00170D2B" w:rsidRDefault="00BF4774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7615</w:t>
            </w:r>
          </w:p>
        </w:tc>
        <w:tc>
          <w:tcPr>
            <w:tcW w:w="1280" w:type="dxa"/>
          </w:tcPr>
          <w:p w14:paraId="0840D557" w14:textId="4AA0B1B0" w:rsidR="00444E62" w:rsidRPr="00170D2B" w:rsidRDefault="00BF4774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2850</w:t>
            </w:r>
          </w:p>
        </w:tc>
        <w:tc>
          <w:tcPr>
            <w:tcW w:w="1164" w:type="dxa"/>
          </w:tcPr>
          <w:p w14:paraId="3A451E88" w14:textId="6EE2796D" w:rsidR="00444E62" w:rsidRPr="00170D2B" w:rsidRDefault="00BF4774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1902</w:t>
            </w:r>
          </w:p>
        </w:tc>
      </w:tr>
      <w:tr w:rsidR="00444E62" w:rsidRPr="00170D2B" w14:paraId="309DD34A" w14:textId="77777777" w:rsidTr="00444E62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54201B3A" w14:textId="77777777" w:rsidR="00444E62" w:rsidRPr="00170D2B" w:rsidRDefault="00444E62" w:rsidP="00D831DB">
            <w:pPr>
              <w:spacing w:before="0" w:line="480" w:lineRule="auto"/>
              <w:jc w:val="both"/>
            </w:pPr>
          </w:p>
        </w:tc>
        <w:tc>
          <w:tcPr>
            <w:tcW w:w="1718" w:type="dxa"/>
            <w:hideMark/>
          </w:tcPr>
          <w:p w14:paraId="6EC15D0E" w14:textId="77777777" w:rsidR="00444E62" w:rsidRPr="00170D2B" w:rsidRDefault="00444E62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Sn_In_P2</w:t>
            </w:r>
          </w:p>
        </w:tc>
        <w:tc>
          <w:tcPr>
            <w:tcW w:w="1164" w:type="dxa"/>
          </w:tcPr>
          <w:p w14:paraId="0B1BCBE3" w14:textId="6136E0FE" w:rsidR="00444E62" w:rsidRPr="00170D2B" w:rsidRDefault="00BF4774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3669</w:t>
            </w:r>
          </w:p>
        </w:tc>
        <w:tc>
          <w:tcPr>
            <w:tcW w:w="1164" w:type="dxa"/>
          </w:tcPr>
          <w:p w14:paraId="44698939" w14:textId="4B906847" w:rsidR="00444E62" w:rsidRPr="00170D2B" w:rsidRDefault="00BF4774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276</w:t>
            </w:r>
          </w:p>
        </w:tc>
        <w:tc>
          <w:tcPr>
            <w:tcW w:w="1282" w:type="dxa"/>
          </w:tcPr>
          <w:p w14:paraId="1FC22DAB" w14:textId="24EBF579" w:rsidR="00444E62" w:rsidRPr="00170D2B" w:rsidRDefault="00BF4774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1172</w:t>
            </w:r>
          </w:p>
        </w:tc>
        <w:tc>
          <w:tcPr>
            <w:tcW w:w="1280" w:type="dxa"/>
          </w:tcPr>
          <w:p w14:paraId="775ECA6A" w14:textId="17888C53" w:rsidR="00444E62" w:rsidRPr="00170D2B" w:rsidRDefault="00BF4774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880</w:t>
            </w:r>
          </w:p>
        </w:tc>
        <w:tc>
          <w:tcPr>
            <w:tcW w:w="1164" w:type="dxa"/>
          </w:tcPr>
          <w:p w14:paraId="0A8847C9" w14:textId="6F345CDB" w:rsidR="00444E62" w:rsidRPr="00170D2B" w:rsidRDefault="00BF4774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941</w:t>
            </w:r>
          </w:p>
        </w:tc>
      </w:tr>
      <w:tr w:rsidR="00444E62" w:rsidRPr="00170D2B" w14:paraId="480329D0" w14:textId="77777777" w:rsidTr="00444E62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31BF9B78" w14:textId="77777777" w:rsidR="00444E62" w:rsidRPr="00170D2B" w:rsidRDefault="00444E62" w:rsidP="00D831DB">
            <w:pPr>
              <w:spacing w:before="0" w:line="480" w:lineRule="auto"/>
              <w:jc w:val="both"/>
            </w:pPr>
          </w:p>
        </w:tc>
        <w:tc>
          <w:tcPr>
            <w:tcW w:w="1718" w:type="dxa"/>
            <w:hideMark/>
          </w:tcPr>
          <w:p w14:paraId="1EBC1F6A" w14:textId="77777777" w:rsidR="00444E62" w:rsidRPr="00170D2B" w:rsidRDefault="00444E62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170D2B">
              <w:t>Sn</w:t>
            </w:r>
            <w:proofErr w:type="gramEnd"/>
            <w:r w:rsidRPr="00170D2B">
              <w:t>_Out_P2</w:t>
            </w:r>
          </w:p>
        </w:tc>
        <w:tc>
          <w:tcPr>
            <w:tcW w:w="1164" w:type="dxa"/>
          </w:tcPr>
          <w:p w14:paraId="320DF0A9" w14:textId="348DDB6A" w:rsidR="00444E62" w:rsidRPr="00170D2B" w:rsidRDefault="00BF4774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6805</w:t>
            </w:r>
          </w:p>
        </w:tc>
        <w:tc>
          <w:tcPr>
            <w:tcW w:w="1164" w:type="dxa"/>
          </w:tcPr>
          <w:p w14:paraId="5BD6645A" w14:textId="705D363A" w:rsidR="00444E62" w:rsidRPr="00170D2B" w:rsidRDefault="00BF4774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986</w:t>
            </w:r>
          </w:p>
        </w:tc>
        <w:tc>
          <w:tcPr>
            <w:tcW w:w="1282" w:type="dxa"/>
          </w:tcPr>
          <w:p w14:paraId="4AD4AC2F" w14:textId="02C60A4C" w:rsidR="00444E62" w:rsidRPr="00170D2B" w:rsidRDefault="00BF4774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444</w:t>
            </w:r>
          </w:p>
        </w:tc>
        <w:tc>
          <w:tcPr>
            <w:tcW w:w="1280" w:type="dxa"/>
          </w:tcPr>
          <w:p w14:paraId="5BDE5898" w14:textId="18BC330D" w:rsidR="00444E62" w:rsidRPr="00170D2B" w:rsidRDefault="00BF4774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904</w:t>
            </w:r>
          </w:p>
        </w:tc>
        <w:tc>
          <w:tcPr>
            <w:tcW w:w="1164" w:type="dxa"/>
          </w:tcPr>
          <w:p w14:paraId="7BF9B108" w14:textId="2CA7BB21" w:rsidR="00444E62" w:rsidRPr="00170D2B" w:rsidRDefault="00BF4774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866</w:t>
            </w:r>
          </w:p>
        </w:tc>
      </w:tr>
      <w:tr w:rsidR="00444E62" w:rsidRPr="00170D2B" w14:paraId="2112BE25" w14:textId="77777777" w:rsidTr="00444E62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3C67F185" w14:textId="77777777" w:rsidR="00444E62" w:rsidRPr="00170D2B" w:rsidRDefault="00444E62" w:rsidP="00D831DB">
            <w:pPr>
              <w:spacing w:before="0" w:line="480" w:lineRule="auto"/>
              <w:jc w:val="both"/>
            </w:pPr>
          </w:p>
        </w:tc>
        <w:tc>
          <w:tcPr>
            <w:tcW w:w="1718" w:type="dxa"/>
            <w:hideMark/>
          </w:tcPr>
          <w:p w14:paraId="7AA956CD" w14:textId="77777777" w:rsidR="00444E62" w:rsidRPr="00170D2B" w:rsidRDefault="00444E62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Sn_In_C1</w:t>
            </w:r>
          </w:p>
        </w:tc>
        <w:tc>
          <w:tcPr>
            <w:tcW w:w="1164" w:type="dxa"/>
          </w:tcPr>
          <w:p w14:paraId="4D73EE5C" w14:textId="3D163BFB" w:rsidR="00444E62" w:rsidRPr="00170D2B" w:rsidRDefault="00BF4774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252</w:t>
            </w:r>
          </w:p>
        </w:tc>
        <w:tc>
          <w:tcPr>
            <w:tcW w:w="1164" w:type="dxa"/>
          </w:tcPr>
          <w:p w14:paraId="738C0ADF" w14:textId="7E79676E" w:rsidR="00444E62" w:rsidRPr="00170D2B" w:rsidRDefault="00BF4774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513</w:t>
            </w:r>
          </w:p>
        </w:tc>
        <w:tc>
          <w:tcPr>
            <w:tcW w:w="1282" w:type="dxa"/>
          </w:tcPr>
          <w:p w14:paraId="5E8A09D7" w14:textId="2EE645AD" w:rsidR="00444E62" w:rsidRPr="00170D2B" w:rsidRDefault="00BF4774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641</w:t>
            </w:r>
          </w:p>
        </w:tc>
        <w:tc>
          <w:tcPr>
            <w:tcW w:w="1280" w:type="dxa"/>
          </w:tcPr>
          <w:p w14:paraId="70A86E9F" w14:textId="5D4847BD" w:rsidR="00444E62" w:rsidRPr="00170D2B" w:rsidRDefault="00BF4774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838</w:t>
            </w:r>
          </w:p>
        </w:tc>
        <w:tc>
          <w:tcPr>
            <w:tcW w:w="1164" w:type="dxa"/>
          </w:tcPr>
          <w:p w14:paraId="08A8AAB9" w14:textId="23FEBF64" w:rsidR="00444E62" w:rsidRPr="00170D2B" w:rsidRDefault="00BF4774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506</w:t>
            </w:r>
          </w:p>
        </w:tc>
      </w:tr>
      <w:tr w:rsidR="00444E62" w:rsidRPr="00170D2B" w14:paraId="2C06E4B4" w14:textId="77777777" w:rsidTr="00444E62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671554A6" w14:textId="77777777" w:rsidR="00444E62" w:rsidRPr="00170D2B" w:rsidRDefault="00444E62" w:rsidP="00D831DB">
            <w:pPr>
              <w:spacing w:before="0" w:line="480" w:lineRule="auto"/>
              <w:jc w:val="both"/>
            </w:pPr>
          </w:p>
        </w:tc>
        <w:tc>
          <w:tcPr>
            <w:tcW w:w="1718" w:type="dxa"/>
            <w:hideMark/>
          </w:tcPr>
          <w:p w14:paraId="385D61E3" w14:textId="77777777" w:rsidR="00444E62" w:rsidRPr="00170D2B" w:rsidRDefault="00444E62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170D2B">
              <w:t>Sn</w:t>
            </w:r>
            <w:proofErr w:type="gramEnd"/>
            <w:r w:rsidRPr="00170D2B">
              <w:t>_Out_C1</w:t>
            </w:r>
          </w:p>
        </w:tc>
        <w:tc>
          <w:tcPr>
            <w:tcW w:w="1164" w:type="dxa"/>
          </w:tcPr>
          <w:p w14:paraId="7181056C" w14:textId="644CD899" w:rsidR="00444E62" w:rsidRPr="00170D2B" w:rsidRDefault="00BF4774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1280</w:t>
            </w:r>
          </w:p>
        </w:tc>
        <w:tc>
          <w:tcPr>
            <w:tcW w:w="1164" w:type="dxa"/>
          </w:tcPr>
          <w:p w14:paraId="7DB9F6C4" w14:textId="19E532F3" w:rsidR="00444E62" w:rsidRPr="00170D2B" w:rsidRDefault="00BF4774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389</w:t>
            </w:r>
          </w:p>
        </w:tc>
        <w:tc>
          <w:tcPr>
            <w:tcW w:w="1282" w:type="dxa"/>
          </w:tcPr>
          <w:p w14:paraId="623CCB31" w14:textId="6BC9556B" w:rsidR="00444E62" w:rsidRPr="00170D2B" w:rsidRDefault="00BF4774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191</w:t>
            </w:r>
          </w:p>
        </w:tc>
        <w:tc>
          <w:tcPr>
            <w:tcW w:w="1280" w:type="dxa"/>
          </w:tcPr>
          <w:p w14:paraId="514BF8BB" w14:textId="004D7143" w:rsidR="00444E62" w:rsidRPr="00170D2B" w:rsidRDefault="00BF4774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472</w:t>
            </w:r>
          </w:p>
        </w:tc>
        <w:tc>
          <w:tcPr>
            <w:tcW w:w="1164" w:type="dxa"/>
          </w:tcPr>
          <w:p w14:paraId="6A920748" w14:textId="120DB578" w:rsidR="00444E62" w:rsidRPr="00170D2B" w:rsidRDefault="00BF4774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446</w:t>
            </w:r>
          </w:p>
        </w:tc>
      </w:tr>
      <w:tr w:rsidR="00444E62" w:rsidRPr="00170D2B" w14:paraId="3BDF295F" w14:textId="77777777" w:rsidTr="00444E62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1F809C71" w14:textId="77777777" w:rsidR="00444E62" w:rsidRPr="00170D2B" w:rsidRDefault="00444E62" w:rsidP="00D831DB">
            <w:pPr>
              <w:spacing w:before="0" w:line="480" w:lineRule="auto"/>
              <w:jc w:val="both"/>
            </w:pPr>
          </w:p>
        </w:tc>
        <w:tc>
          <w:tcPr>
            <w:tcW w:w="1718" w:type="dxa"/>
            <w:hideMark/>
          </w:tcPr>
          <w:p w14:paraId="23FE66BB" w14:textId="77777777" w:rsidR="00444E62" w:rsidRPr="00170D2B" w:rsidRDefault="00444E62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Sn_In_C2</w:t>
            </w:r>
          </w:p>
        </w:tc>
        <w:tc>
          <w:tcPr>
            <w:tcW w:w="1164" w:type="dxa"/>
          </w:tcPr>
          <w:p w14:paraId="71B7D8F1" w14:textId="26149E75" w:rsidR="00444E62" w:rsidRPr="00170D2B" w:rsidRDefault="00BF4774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5012</w:t>
            </w:r>
          </w:p>
        </w:tc>
        <w:tc>
          <w:tcPr>
            <w:tcW w:w="1164" w:type="dxa"/>
          </w:tcPr>
          <w:p w14:paraId="350A7A8E" w14:textId="17FD138E" w:rsidR="00444E62" w:rsidRPr="00170D2B" w:rsidRDefault="00BF4774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4409</w:t>
            </w:r>
          </w:p>
        </w:tc>
        <w:tc>
          <w:tcPr>
            <w:tcW w:w="1282" w:type="dxa"/>
          </w:tcPr>
          <w:p w14:paraId="6E0C6DBA" w14:textId="7C3E61BC" w:rsidR="00444E62" w:rsidRPr="00170D2B" w:rsidRDefault="00BF4774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725</w:t>
            </w:r>
          </w:p>
        </w:tc>
        <w:tc>
          <w:tcPr>
            <w:tcW w:w="1280" w:type="dxa"/>
          </w:tcPr>
          <w:p w14:paraId="6DDA7819" w14:textId="624DD737" w:rsidR="00444E62" w:rsidRPr="00170D2B" w:rsidRDefault="00BF4774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934</w:t>
            </w:r>
          </w:p>
        </w:tc>
        <w:tc>
          <w:tcPr>
            <w:tcW w:w="1164" w:type="dxa"/>
          </w:tcPr>
          <w:p w14:paraId="713E36EA" w14:textId="4E17E848" w:rsidR="00444E62" w:rsidRPr="00170D2B" w:rsidRDefault="00BF4774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822</w:t>
            </w:r>
          </w:p>
        </w:tc>
      </w:tr>
      <w:tr w:rsidR="00444E62" w:rsidRPr="00170D2B" w14:paraId="02F59E6F" w14:textId="77777777" w:rsidTr="00444E62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7B42EA44" w14:textId="77777777" w:rsidR="00444E62" w:rsidRPr="00170D2B" w:rsidRDefault="00444E62" w:rsidP="00D831DB">
            <w:pPr>
              <w:spacing w:before="0" w:line="480" w:lineRule="auto"/>
              <w:jc w:val="both"/>
            </w:pPr>
          </w:p>
        </w:tc>
        <w:tc>
          <w:tcPr>
            <w:tcW w:w="1718" w:type="dxa"/>
            <w:hideMark/>
          </w:tcPr>
          <w:p w14:paraId="51221ADA" w14:textId="77777777" w:rsidR="00444E62" w:rsidRPr="00170D2B" w:rsidRDefault="00444E62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170D2B">
              <w:t>Sn</w:t>
            </w:r>
            <w:proofErr w:type="gramEnd"/>
            <w:r w:rsidRPr="00170D2B">
              <w:t>_Out_C2</w:t>
            </w:r>
          </w:p>
        </w:tc>
        <w:tc>
          <w:tcPr>
            <w:tcW w:w="1164" w:type="dxa"/>
          </w:tcPr>
          <w:p w14:paraId="246D099E" w14:textId="20844B52" w:rsidR="00444E62" w:rsidRPr="00170D2B" w:rsidRDefault="00BF4774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3788</w:t>
            </w:r>
          </w:p>
        </w:tc>
        <w:tc>
          <w:tcPr>
            <w:tcW w:w="1164" w:type="dxa"/>
          </w:tcPr>
          <w:p w14:paraId="0616C5DF" w14:textId="038BC429" w:rsidR="00444E62" w:rsidRPr="00170D2B" w:rsidRDefault="00BF4774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1481</w:t>
            </w:r>
          </w:p>
        </w:tc>
        <w:tc>
          <w:tcPr>
            <w:tcW w:w="1282" w:type="dxa"/>
          </w:tcPr>
          <w:p w14:paraId="32B1BCD3" w14:textId="52A36B62" w:rsidR="00444E62" w:rsidRPr="00170D2B" w:rsidRDefault="00BF4774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1172</w:t>
            </w:r>
          </w:p>
        </w:tc>
        <w:tc>
          <w:tcPr>
            <w:tcW w:w="1280" w:type="dxa"/>
          </w:tcPr>
          <w:p w14:paraId="67A5C90F" w14:textId="2A8993AD" w:rsidR="00444E62" w:rsidRPr="00170D2B" w:rsidRDefault="00BF4774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678</w:t>
            </w:r>
          </w:p>
        </w:tc>
        <w:tc>
          <w:tcPr>
            <w:tcW w:w="1164" w:type="dxa"/>
          </w:tcPr>
          <w:p w14:paraId="5E1F3F8E" w14:textId="234B605B" w:rsidR="00444E62" w:rsidRPr="00170D2B" w:rsidRDefault="00BF4774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620</w:t>
            </w:r>
          </w:p>
        </w:tc>
      </w:tr>
      <w:tr w:rsidR="00444E62" w:rsidRPr="00170D2B" w14:paraId="45507021" w14:textId="77777777" w:rsidTr="00444E62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 w:val="restart"/>
          </w:tcPr>
          <w:p w14:paraId="23CBBD27" w14:textId="77777777" w:rsidR="00444E62" w:rsidRPr="00170D2B" w:rsidRDefault="00444E62" w:rsidP="00D831DB">
            <w:pPr>
              <w:spacing w:before="0" w:line="480" w:lineRule="auto"/>
              <w:jc w:val="center"/>
            </w:pPr>
            <w:r>
              <w:t>Eggshell</w:t>
            </w:r>
          </w:p>
        </w:tc>
        <w:tc>
          <w:tcPr>
            <w:tcW w:w="1718" w:type="dxa"/>
            <w:hideMark/>
          </w:tcPr>
          <w:p w14:paraId="5A2436D1" w14:textId="77777777" w:rsidR="00444E62" w:rsidRPr="00170D2B" w:rsidRDefault="00444E62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Eg_Hat_P1</w:t>
            </w:r>
          </w:p>
        </w:tc>
        <w:tc>
          <w:tcPr>
            <w:tcW w:w="1164" w:type="dxa"/>
          </w:tcPr>
          <w:p w14:paraId="3A57E2DE" w14:textId="649C273C" w:rsidR="00444E62" w:rsidRPr="00170D2B" w:rsidRDefault="00BF4774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1154</w:t>
            </w:r>
          </w:p>
        </w:tc>
        <w:tc>
          <w:tcPr>
            <w:tcW w:w="1164" w:type="dxa"/>
          </w:tcPr>
          <w:p w14:paraId="58A72A8D" w14:textId="331D44D7" w:rsidR="00444E62" w:rsidRPr="00170D2B" w:rsidRDefault="00BF4774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7343</w:t>
            </w:r>
          </w:p>
        </w:tc>
        <w:tc>
          <w:tcPr>
            <w:tcW w:w="1282" w:type="dxa"/>
          </w:tcPr>
          <w:p w14:paraId="20183D24" w14:textId="7792D15C" w:rsidR="00444E62" w:rsidRPr="00170D2B" w:rsidRDefault="00BF4774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041</w:t>
            </w:r>
          </w:p>
        </w:tc>
        <w:tc>
          <w:tcPr>
            <w:tcW w:w="1280" w:type="dxa"/>
          </w:tcPr>
          <w:p w14:paraId="5CEE405B" w14:textId="2B4E62B0" w:rsidR="00444E62" w:rsidRPr="00170D2B" w:rsidRDefault="00BF4774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3552</w:t>
            </w:r>
          </w:p>
        </w:tc>
        <w:tc>
          <w:tcPr>
            <w:tcW w:w="1164" w:type="dxa"/>
          </w:tcPr>
          <w:p w14:paraId="3B27B854" w14:textId="47912E30" w:rsidR="00444E62" w:rsidRPr="00170D2B" w:rsidRDefault="00BF4774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2920</w:t>
            </w:r>
          </w:p>
        </w:tc>
      </w:tr>
      <w:tr w:rsidR="00444E62" w:rsidRPr="00170D2B" w14:paraId="26F67526" w14:textId="77777777" w:rsidTr="00444E62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39EA7FB9" w14:textId="77777777" w:rsidR="00444E62" w:rsidRPr="00170D2B" w:rsidRDefault="00444E62" w:rsidP="00D831DB">
            <w:pPr>
              <w:spacing w:before="0" w:line="480" w:lineRule="auto"/>
              <w:jc w:val="both"/>
            </w:pPr>
          </w:p>
        </w:tc>
        <w:tc>
          <w:tcPr>
            <w:tcW w:w="1718" w:type="dxa"/>
            <w:hideMark/>
          </w:tcPr>
          <w:p w14:paraId="7432BEF6" w14:textId="77777777" w:rsidR="00444E62" w:rsidRPr="00170D2B" w:rsidRDefault="00444E62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Eg_Hat_P2</w:t>
            </w:r>
          </w:p>
        </w:tc>
        <w:tc>
          <w:tcPr>
            <w:tcW w:w="1164" w:type="dxa"/>
          </w:tcPr>
          <w:p w14:paraId="59D4CCA4" w14:textId="0AE685C7" w:rsidR="00444E62" w:rsidRPr="00170D2B" w:rsidRDefault="00BF4774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5298</w:t>
            </w:r>
          </w:p>
        </w:tc>
        <w:tc>
          <w:tcPr>
            <w:tcW w:w="1164" w:type="dxa"/>
          </w:tcPr>
          <w:p w14:paraId="53BB915C" w14:textId="2E9129D6" w:rsidR="00444E62" w:rsidRPr="00170D2B" w:rsidRDefault="00BF4774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628</w:t>
            </w:r>
          </w:p>
        </w:tc>
        <w:tc>
          <w:tcPr>
            <w:tcW w:w="1282" w:type="dxa"/>
          </w:tcPr>
          <w:p w14:paraId="5DC451D5" w14:textId="3FE005DD" w:rsidR="00444E62" w:rsidRPr="00170D2B" w:rsidRDefault="00BF4774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169</w:t>
            </w:r>
          </w:p>
        </w:tc>
        <w:tc>
          <w:tcPr>
            <w:tcW w:w="1280" w:type="dxa"/>
          </w:tcPr>
          <w:p w14:paraId="4F84494C" w14:textId="678151DD" w:rsidR="00444E62" w:rsidRPr="00170D2B" w:rsidRDefault="00BF4774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789</w:t>
            </w:r>
          </w:p>
        </w:tc>
        <w:tc>
          <w:tcPr>
            <w:tcW w:w="1164" w:type="dxa"/>
          </w:tcPr>
          <w:p w14:paraId="20FCB82F" w14:textId="15253D6F" w:rsidR="00444E62" w:rsidRPr="00170D2B" w:rsidRDefault="00BF4774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520</w:t>
            </w:r>
          </w:p>
        </w:tc>
      </w:tr>
      <w:tr w:rsidR="00444E62" w:rsidRPr="00170D2B" w14:paraId="0DB06274" w14:textId="77777777" w:rsidTr="00444E62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57F8F411" w14:textId="77777777" w:rsidR="00444E62" w:rsidRPr="00170D2B" w:rsidRDefault="00444E62" w:rsidP="00D831DB">
            <w:pPr>
              <w:spacing w:before="0" w:line="480" w:lineRule="auto"/>
              <w:jc w:val="both"/>
            </w:pPr>
          </w:p>
        </w:tc>
        <w:tc>
          <w:tcPr>
            <w:tcW w:w="1718" w:type="dxa"/>
            <w:hideMark/>
          </w:tcPr>
          <w:p w14:paraId="04B81209" w14:textId="77777777" w:rsidR="00444E62" w:rsidRPr="00170D2B" w:rsidRDefault="00444E62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Eg_Hat_C1</w:t>
            </w:r>
          </w:p>
        </w:tc>
        <w:tc>
          <w:tcPr>
            <w:tcW w:w="1164" w:type="dxa"/>
          </w:tcPr>
          <w:p w14:paraId="24989F4A" w14:textId="1CF3405F" w:rsidR="00444E62" w:rsidRPr="00170D2B" w:rsidRDefault="00BF4774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8971</w:t>
            </w:r>
          </w:p>
        </w:tc>
        <w:tc>
          <w:tcPr>
            <w:tcW w:w="1164" w:type="dxa"/>
          </w:tcPr>
          <w:p w14:paraId="0E23A052" w14:textId="0A7EEE81" w:rsidR="00444E62" w:rsidRPr="00170D2B" w:rsidRDefault="00BF4774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118</w:t>
            </w:r>
          </w:p>
        </w:tc>
        <w:tc>
          <w:tcPr>
            <w:tcW w:w="1282" w:type="dxa"/>
          </w:tcPr>
          <w:p w14:paraId="07CA1361" w14:textId="116E9222" w:rsidR="00444E62" w:rsidRPr="00170D2B" w:rsidRDefault="00BF4774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711</w:t>
            </w:r>
          </w:p>
        </w:tc>
        <w:tc>
          <w:tcPr>
            <w:tcW w:w="1280" w:type="dxa"/>
          </w:tcPr>
          <w:p w14:paraId="6E561C72" w14:textId="59075DA1" w:rsidR="00444E62" w:rsidRPr="00170D2B" w:rsidRDefault="00BF4774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934</w:t>
            </w:r>
          </w:p>
        </w:tc>
        <w:tc>
          <w:tcPr>
            <w:tcW w:w="1164" w:type="dxa"/>
          </w:tcPr>
          <w:p w14:paraId="788E21B2" w14:textId="7A1C9FF8" w:rsidR="00444E62" w:rsidRPr="00170D2B" w:rsidRDefault="00BF4774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822</w:t>
            </w:r>
          </w:p>
        </w:tc>
      </w:tr>
      <w:tr w:rsidR="00444E62" w:rsidRPr="00170D2B" w14:paraId="05636377" w14:textId="77777777" w:rsidTr="00444E62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42BDC725" w14:textId="77777777" w:rsidR="00444E62" w:rsidRPr="00170D2B" w:rsidRDefault="00444E62" w:rsidP="00D831DB">
            <w:pPr>
              <w:spacing w:before="0" w:line="480" w:lineRule="auto"/>
              <w:jc w:val="both"/>
            </w:pPr>
          </w:p>
        </w:tc>
        <w:tc>
          <w:tcPr>
            <w:tcW w:w="1718" w:type="dxa"/>
            <w:hideMark/>
          </w:tcPr>
          <w:p w14:paraId="058DA977" w14:textId="77777777" w:rsidR="00444E62" w:rsidRPr="00170D2B" w:rsidRDefault="00444E62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Eg_Hat_C2</w:t>
            </w:r>
          </w:p>
        </w:tc>
        <w:tc>
          <w:tcPr>
            <w:tcW w:w="1164" w:type="dxa"/>
          </w:tcPr>
          <w:p w14:paraId="26AAF799" w14:textId="2201EBA8" w:rsidR="00444E62" w:rsidRPr="00170D2B" w:rsidRDefault="00BF4774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3625</w:t>
            </w:r>
          </w:p>
        </w:tc>
        <w:tc>
          <w:tcPr>
            <w:tcW w:w="1164" w:type="dxa"/>
          </w:tcPr>
          <w:p w14:paraId="07E9795C" w14:textId="36A51D94" w:rsidR="00444E62" w:rsidRPr="00170D2B" w:rsidRDefault="00BF4774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565</w:t>
            </w:r>
          </w:p>
        </w:tc>
        <w:tc>
          <w:tcPr>
            <w:tcW w:w="1282" w:type="dxa"/>
          </w:tcPr>
          <w:p w14:paraId="22E16A8F" w14:textId="07D62BDE" w:rsidR="00444E62" w:rsidRPr="00170D2B" w:rsidRDefault="00BF4774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950</w:t>
            </w:r>
          </w:p>
        </w:tc>
        <w:tc>
          <w:tcPr>
            <w:tcW w:w="1280" w:type="dxa"/>
          </w:tcPr>
          <w:p w14:paraId="3CC1A2E7" w14:textId="473DF957" w:rsidR="00444E62" w:rsidRPr="00170D2B" w:rsidRDefault="00BF4774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857</w:t>
            </w:r>
          </w:p>
        </w:tc>
        <w:tc>
          <w:tcPr>
            <w:tcW w:w="1164" w:type="dxa"/>
          </w:tcPr>
          <w:p w14:paraId="6B933F2C" w14:textId="05C1E088" w:rsidR="00444E62" w:rsidRPr="00170D2B" w:rsidRDefault="00A97EF9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667</w:t>
            </w:r>
          </w:p>
        </w:tc>
      </w:tr>
      <w:tr w:rsidR="00444E62" w:rsidRPr="00170D2B" w14:paraId="29F8268D" w14:textId="77777777" w:rsidTr="00444E62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50EB71D8" w14:textId="77777777" w:rsidR="00444E62" w:rsidRPr="00170D2B" w:rsidRDefault="00444E62" w:rsidP="00D831DB">
            <w:pPr>
              <w:spacing w:before="0" w:line="480" w:lineRule="auto"/>
              <w:jc w:val="both"/>
            </w:pPr>
          </w:p>
        </w:tc>
        <w:tc>
          <w:tcPr>
            <w:tcW w:w="1718" w:type="dxa"/>
            <w:hideMark/>
          </w:tcPr>
          <w:p w14:paraId="737B4C59" w14:textId="77777777" w:rsidR="00444E62" w:rsidRPr="00170D2B" w:rsidRDefault="00444E62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Eg_Unh_P1</w:t>
            </w:r>
          </w:p>
        </w:tc>
        <w:tc>
          <w:tcPr>
            <w:tcW w:w="1164" w:type="dxa"/>
          </w:tcPr>
          <w:p w14:paraId="5C2CED37" w14:textId="05724C49" w:rsidR="00444E62" w:rsidRPr="00170D2B" w:rsidRDefault="00A97EF9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6860</w:t>
            </w:r>
          </w:p>
        </w:tc>
        <w:tc>
          <w:tcPr>
            <w:tcW w:w="1164" w:type="dxa"/>
          </w:tcPr>
          <w:p w14:paraId="42952CA0" w14:textId="21574B47" w:rsidR="00444E62" w:rsidRPr="00170D2B" w:rsidRDefault="00A97EF9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9322</w:t>
            </w:r>
          </w:p>
        </w:tc>
        <w:tc>
          <w:tcPr>
            <w:tcW w:w="1282" w:type="dxa"/>
          </w:tcPr>
          <w:p w14:paraId="6FDDC133" w14:textId="50A021CC" w:rsidR="00444E62" w:rsidRPr="00170D2B" w:rsidRDefault="00A97EF9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601</w:t>
            </w:r>
          </w:p>
        </w:tc>
        <w:tc>
          <w:tcPr>
            <w:tcW w:w="1280" w:type="dxa"/>
          </w:tcPr>
          <w:p w14:paraId="2949C1E2" w14:textId="7B1DA23B" w:rsidR="00444E62" w:rsidRPr="00170D2B" w:rsidRDefault="00A97EF9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752</w:t>
            </w:r>
          </w:p>
        </w:tc>
        <w:tc>
          <w:tcPr>
            <w:tcW w:w="1164" w:type="dxa"/>
          </w:tcPr>
          <w:p w14:paraId="0D9FB46D" w14:textId="2E6B4F79" w:rsidR="00444E62" w:rsidRPr="00170D2B" w:rsidRDefault="00A97EF9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736</w:t>
            </w:r>
          </w:p>
        </w:tc>
      </w:tr>
      <w:tr w:rsidR="00444E62" w:rsidRPr="00170D2B" w14:paraId="34D00C87" w14:textId="77777777" w:rsidTr="00444E62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2FEBB44F" w14:textId="77777777" w:rsidR="00444E62" w:rsidRPr="00170D2B" w:rsidRDefault="00444E62" w:rsidP="00D831DB">
            <w:pPr>
              <w:spacing w:before="0" w:line="480" w:lineRule="auto"/>
              <w:jc w:val="both"/>
            </w:pPr>
          </w:p>
        </w:tc>
        <w:tc>
          <w:tcPr>
            <w:tcW w:w="1718" w:type="dxa"/>
            <w:hideMark/>
          </w:tcPr>
          <w:p w14:paraId="00710050" w14:textId="77777777" w:rsidR="00444E62" w:rsidRPr="00170D2B" w:rsidRDefault="00444E62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Eg_Unh_P2</w:t>
            </w:r>
          </w:p>
        </w:tc>
        <w:tc>
          <w:tcPr>
            <w:tcW w:w="1164" w:type="dxa"/>
          </w:tcPr>
          <w:p w14:paraId="0A25A6BA" w14:textId="08E6030E" w:rsidR="00444E62" w:rsidRPr="00170D2B" w:rsidRDefault="00A97EF9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0347</w:t>
            </w:r>
          </w:p>
        </w:tc>
        <w:tc>
          <w:tcPr>
            <w:tcW w:w="1164" w:type="dxa"/>
          </w:tcPr>
          <w:p w14:paraId="6179E0BF" w14:textId="2044C764" w:rsidR="00444E62" w:rsidRPr="00170D2B" w:rsidRDefault="00A97EF9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4838</w:t>
            </w:r>
          </w:p>
        </w:tc>
        <w:tc>
          <w:tcPr>
            <w:tcW w:w="1282" w:type="dxa"/>
          </w:tcPr>
          <w:p w14:paraId="1BAFE70D" w14:textId="6433F819" w:rsidR="00444E62" w:rsidRPr="00170D2B" w:rsidRDefault="00A97EF9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4418</w:t>
            </w:r>
          </w:p>
        </w:tc>
        <w:tc>
          <w:tcPr>
            <w:tcW w:w="1280" w:type="dxa"/>
          </w:tcPr>
          <w:p w14:paraId="463FAFD8" w14:textId="449E87FC" w:rsidR="00444E62" w:rsidRPr="00170D2B" w:rsidRDefault="00A97EF9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801</w:t>
            </w:r>
          </w:p>
        </w:tc>
        <w:tc>
          <w:tcPr>
            <w:tcW w:w="1164" w:type="dxa"/>
          </w:tcPr>
          <w:p w14:paraId="1449CE4F" w14:textId="36C419E9" w:rsidR="00444E62" w:rsidRPr="00170D2B" w:rsidRDefault="00A97EF9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480</w:t>
            </w:r>
          </w:p>
        </w:tc>
      </w:tr>
      <w:tr w:rsidR="00444E62" w:rsidRPr="00170D2B" w14:paraId="40BD0D76" w14:textId="77777777" w:rsidTr="00444E62">
        <w:trPr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2C7D7455" w14:textId="77777777" w:rsidR="00444E62" w:rsidRPr="00170D2B" w:rsidRDefault="00444E62" w:rsidP="00D831DB">
            <w:pPr>
              <w:spacing w:before="0" w:line="480" w:lineRule="auto"/>
              <w:jc w:val="both"/>
            </w:pPr>
          </w:p>
        </w:tc>
        <w:tc>
          <w:tcPr>
            <w:tcW w:w="1718" w:type="dxa"/>
            <w:hideMark/>
          </w:tcPr>
          <w:p w14:paraId="63E499D3" w14:textId="77777777" w:rsidR="00444E62" w:rsidRPr="00170D2B" w:rsidRDefault="00444E62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Eg_Unh_C1</w:t>
            </w:r>
          </w:p>
        </w:tc>
        <w:tc>
          <w:tcPr>
            <w:tcW w:w="1164" w:type="dxa"/>
          </w:tcPr>
          <w:p w14:paraId="53EE0F4A" w14:textId="67E12A27" w:rsidR="00444E62" w:rsidRPr="00170D2B" w:rsidRDefault="00A97EF9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2973</w:t>
            </w:r>
          </w:p>
        </w:tc>
        <w:tc>
          <w:tcPr>
            <w:tcW w:w="1164" w:type="dxa"/>
          </w:tcPr>
          <w:p w14:paraId="6ECD6957" w14:textId="3B15F051" w:rsidR="00444E62" w:rsidRPr="00170D2B" w:rsidRDefault="00A97EF9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265</w:t>
            </w:r>
          </w:p>
        </w:tc>
        <w:tc>
          <w:tcPr>
            <w:tcW w:w="1282" w:type="dxa"/>
          </w:tcPr>
          <w:p w14:paraId="594F182E" w14:textId="570C8A48" w:rsidR="00444E62" w:rsidRPr="00170D2B" w:rsidRDefault="00A97EF9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474</w:t>
            </w:r>
          </w:p>
        </w:tc>
        <w:tc>
          <w:tcPr>
            <w:tcW w:w="1280" w:type="dxa"/>
          </w:tcPr>
          <w:p w14:paraId="4A5F7401" w14:textId="49A1683D" w:rsidR="00444E62" w:rsidRPr="00170D2B" w:rsidRDefault="00A97EF9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4145</w:t>
            </w:r>
          </w:p>
        </w:tc>
        <w:tc>
          <w:tcPr>
            <w:tcW w:w="1164" w:type="dxa"/>
          </w:tcPr>
          <w:p w14:paraId="4AF2154B" w14:textId="49EC09A1" w:rsidR="00444E62" w:rsidRPr="00170D2B" w:rsidRDefault="00A97EF9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1568</w:t>
            </w:r>
          </w:p>
        </w:tc>
      </w:tr>
      <w:tr w:rsidR="00444E62" w:rsidRPr="00170D2B" w14:paraId="5ED2B4E1" w14:textId="77777777" w:rsidTr="00444E62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 w:val="restart"/>
          </w:tcPr>
          <w:p w14:paraId="2FBA3844" w14:textId="77777777" w:rsidR="00444E62" w:rsidRPr="00170D2B" w:rsidRDefault="00444E62" w:rsidP="00D831DB">
            <w:pPr>
              <w:spacing w:before="0" w:line="480" w:lineRule="auto"/>
              <w:jc w:val="center"/>
            </w:pPr>
            <w:r>
              <w:t>Inner membrane</w:t>
            </w:r>
          </w:p>
        </w:tc>
        <w:tc>
          <w:tcPr>
            <w:tcW w:w="1718" w:type="dxa"/>
            <w:hideMark/>
          </w:tcPr>
          <w:p w14:paraId="160D5EB9" w14:textId="77777777" w:rsidR="00444E62" w:rsidRPr="00170D2B" w:rsidRDefault="00444E62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Im_P1</w:t>
            </w:r>
          </w:p>
        </w:tc>
        <w:tc>
          <w:tcPr>
            <w:tcW w:w="1164" w:type="dxa"/>
          </w:tcPr>
          <w:p w14:paraId="19F7A6C4" w14:textId="63F31CF7" w:rsidR="00444E62" w:rsidRPr="00170D2B" w:rsidRDefault="00A97EF9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2659</w:t>
            </w:r>
          </w:p>
        </w:tc>
        <w:tc>
          <w:tcPr>
            <w:tcW w:w="1164" w:type="dxa"/>
          </w:tcPr>
          <w:p w14:paraId="4CC57296" w14:textId="4B10D2F8" w:rsidR="00444E62" w:rsidRPr="00170D2B" w:rsidRDefault="00A97EF9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568</w:t>
            </w:r>
          </w:p>
        </w:tc>
        <w:tc>
          <w:tcPr>
            <w:tcW w:w="1282" w:type="dxa"/>
          </w:tcPr>
          <w:p w14:paraId="4DC9C5F9" w14:textId="331935BF" w:rsidR="00444E62" w:rsidRPr="00170D2B" w:rsidRDefault="00A97EF9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283</w:t>
            </w:r>
          </w:p>
        </w:tc>
        <w:tc>
          <w:tcPr>
            <w:tcW w:w="1280" w:type="dxa"/>
          </w:tcPr>
          <w:p w14:paraId="50BCC75C" w14:textId="69D54898" w:rsidR="00444E62" w:rsidRPr="00170D2B" w:rsidRDefault="00A97EF9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4728</w:t>
            </w:r>
          </w:p>
        </w:tc>
        <w:tc>
          <w:tcPr>
            <w:tcW w:w="1164" w:type="dxa"/>
          </w:tcPr>
          <w:p w14:paraId="7538EF75" w14:textId="3A2DDB29" w:rsidR="00444E62" w:rsidRPr="00170D2B" w:rsidRDefault="00A97EF9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4421</w:t>
            </w:r>
          </w:p>
        </w:tc>
      </w:tr>
      <w:tr w:rsidR="00444E62" w:rsidRPr="00170D2B" w14:paraId="0DA6BA11" w14:textId="77777777" w:rsidTr="00444E62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5471FDE5" w14:textId="77777777" w:rsidR="00444E62" w:rsidRPr="00170D2B" w:rsidRDefault="00444E62" w:rsidP="00D831DB">
            <w:pPr>
              <w:spacing w:before="0" w:line="480" w:lineRule="auto"/>
              <w:jc w:val="center"/>
            </w:pPr>
          </w:p>
        </w:tc>
        <w:tc>
          <w:tcPr>
            <w:tcW w:w="1718" w:type="dxa"/>
            <w:hideMark/>
          </w:tcPr>
          <w:p w14:paraId="34261215" w14:textId="77777777" w:rsidR="00444E62" w:rsidRPr="00170D2B" w:rsidRDefault="00444E62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Im_C1</w:t>
            </w:r>
          </w:p>
        </w:tc>
        <w:tc>
          <w:tcPr>
            <w:tcW w:w="1164" w:type="dxa"/>
          </w:tcPr>
          <w:p w14:paraId="33908BF1" w14:textId="489190C1" w:rsidR="00444E62" w:rsidRPr="00170D2B" w:rsidRDefault="00A97EF9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468</w:t>
            </w:r>
          </w:p>
        </w:tc>
        <w:tc>
          <w:tcPr>
            <w:tcW w:w="1164" w:type="dxa"/>
          </w:tcPr>
          <w:p w14:paraId="4B556DFF" w14:textId="461A93C5" w:rsidR="00444E62" w:rsidRPr="00170D2B" w:rsidRDefault="00A97EF9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100</w:t>
            </w:r>
          </w:p>
        </w:tc>
        <w:tc>
          <w:tcPr>
            <w:tcW w:w="1282" w:type="dxa"/>
          </w:tcPr>
          <w:p w14:paraId="2769BA7C" w14:textId="0E19F400" w:rsidR="00444E62" w:rsidRPr="00170D2B" w:rsidRDefault="00A97EF9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990</w:t>
            </w:r>
          </w:p>
        </w:tc>
        <w:tc>
          <w:tcPr>
            <w:tcW w:w="1280" w:type="dxa"/>
          </w:tcPr>
          <w:p w14:paraId="1E2401A3" w14:textId="2D2AA72A" w:rsidR="00444E62" w:rsidRPr="00170D2B" w:rsidRDefault="00A97EF9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652</w:t>
            </w:r>
          </w:p>
        </w:tc>
        <w:tc>
          <w:tcPr>
            <w:tcW w:w="1164" w:type="dxa"/>
          </w:tcPr>
          <w:p w14:paraId="665F94D7" w14:textId="7EEBEB9F" w:rsidR="00444E62" w:rsidRPr="00170D2B" w:rsidRDefault="00A97EF9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490</w:t>
            </w:r>
          </w:p>
        </w:tc>
      </w:tr>
      <w:tr w:rsidR="00444E62" w:rsidRPr="00170D2B" w14:paraId="1D002370" w14:textId="77777777" w:rsidTr="00444E62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503CC6DC" w14:textId="77777777" w:rsidR="00444E62" w:rsidRPr="00170D2B" w:rsidRDefault="00444E62" w:rsidP="00D831DB">
            <w:pPr>
              <w:spacing w:before="0" w:line="480" w:lineRule="auto"/>
              <w:jc w:val="center"/>
            </w:pPr>
          </w:p>
        </w:tc>
        <w:tc>
          <w:tcPr>
            <w:tcW w:w="1718" w:type="dxa"/>
            <w:hideMark/>
          </w:tcPr>
          <w:p w14:paraId="46A5D7F6" w14:textId="77777777" w:rsidR="00444E62" w:rsidRPr="00170D2B" w:rsidRDefault="00444E62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Im_C2</w:t>
            </w:r>
          </w:p>
        </w:tc>
        <w:tc>
          <w:tcPr>
            <w:tcW w:w="1164" w:type="dxa"/>
          </w:tcPr>
          <w:p w14:paraId="635AE3BD" w14:textId="3CE7F51D" w:rsidR="00444E62" w:rsidRPr="00170D2B" w:rsidRDefault="00A97EF9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3517</w:t>
            </w:r>
          </w:p>
        </w:tc>
        <w:tc>
          <w:tcPr>
            <w:tcW w:w="1164" w:type="dxa"/>
          </w:tcPr>
          <w:p w14:paraId="30DFAEAA" w14:textId="0C505D77" w:rsidR="00444E62" w:rsidRPr="00170D2B" w:rsidRDefault="00A97EF9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630</w:t>
            </w:r>
          </w:p>
        </w:tc>
        <w:tc>
          <w:tcPr>
            <w:tcW w:w="1282" w:type="dxa"/>
          </w:tcPr>
          <w:p w14:paraId="103C83E8" w14:textId="569FAC7C" w:rsidR="00444E62" w:rsidRPr="00170D2B" w:rsidRDefault="00A97EF9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244</w:t>
            </w:r>
          </w:p>
        </w:tc>
        <w:tc>
          <w:tcPr>
            <w:tcW w:w="1280" w:type="dxa"/>
          </w:tcPr>
          <w:p w14:paraId="7C9D0E14" w14:textId="4B5FA553" w:rsidR="00444E62" w:rsidRPr="00170D2B" w:rsidRDefault="00A97EF9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084</w:t>
            </w:r>
          </w:p>
        </w:tc>
        <w:tc>
          <w:tcPr>
            <w:tcW w:w="1164" w:type="dxa"/>
          </w:tcPr>
          <w:p w14:paraId="30321B50" w14:textId="1A475D89" w:rsidR="00444E62" w:rsidRPr="00170D2B" w:rsidRDefault="00A97EF9" w:rsidP="00D831DB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712</w:t>
            </w:r>
          </w:p>
        </w:tc>
      </w:tr>
    </w:tbl>
    <w:p w14:paraId="3E7E89BA" w14:textId="77777777" w:rsidR="00444E62" w:rsidRDefault="00444E62">
      <w:pPr>
        <w:rPr>
          <w:rFonts w:ascii="Times New Roman" w:hAnsi="Times New Roman" w:cs="Times New Roman"/>
          <w:b/>
          <w:bCs/>
        </w:rPr>
      </w:pPr>
    </w:p>
    <w:p w14:paraId="111EF6F2" w14:textId="77777777" w:rsidR="00A97EF9" w:rsidRDefault="00A97EF9" w:rsidP="00C260E2">
      <w:pPr>
        <w:spacing w:after="0" w:line="480" w:lineRule="auto"/>
        <w:jc w:val="both"/>
        <w:rPr>
          <w:rFonts w:ascii="Times New Roman" w:hAnsi="Times New Roman" w:cs="Times New Roman"/>
          <w:b/>
        </w:rPr>
      </w:pPr>
    </w:p>
    <w:p w14:paraId="2699FDDD" w14:textId="759285AB" w:rsidR="00C260E2" w:rsidRPr="00EF11B8" w:rsidRDefault="00C260E2" w:rsidP="00C260E2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EF11B8">
        <w:rPr>
          <w:rFonts w:ascii="Times New Roman" w:hAnsi="Times New Roman" w:cs="Times New Roman"/>
          <w:b/>
          <w:lang w:val="en-GB"/>
        </w:rPr>
        <w:lastRenderedPageBreak/>
        <w:t>Table S</w:t>
      </w:r>
      <w:r w:rsidR="00A97EF9" w:rsidRPr="00EF11B8">
        <w:rPr>
          <w:rFonts w:ascii="Times New Roman" w:hAnsi="Times New Roman" w:cs="Times New Roman"/>
          <w:b/>
          <w:lang w:val="en-GB"/>
        </w:rPr>
        <w:t>2</w:t>
      </w:r>
      <w:r w:rsidRPr="00EF11B8">
        <w:rPr>
          <w:rFonts w:ascii="Times New Roman" w:hAnsi="Times New Roman" w:cs="Times New Roman"/>
          <w:b/>
          <w:lang w:val="en-GB"/>
        </w:rPr>
        <w:t xml:space="preserve">. </w:t>
      </w:r>
      <w:r w:rsidRPr="00EF11B8">
        <w:rPr>
          <w:rFonts w:ascii="Times New Roman" w:hAnsi="Times New Roman" w:cs="Times New Roman"/>
          <w:bCs/>
          <w:lang w:val="en-GB"/>
        </w:rPr>
        <w:t>Descriptions and diversity indices of the samples used in this study.</w:t>
      </w:r>
    </w:p>
    <w:tbl>
      <w:tblPr>
        <w:tblStyle w:val="Tabellagriglia1chiara"/>
        <w:tblW w:w="10803" w:type="dxa"/>
        <w:tblInd w:w="-591" w:type="dxa"/>
        <w:tblLook w:val="04A0" w:firstRow="1" w:lastRow="0" w:firstColumn="1" w:lastColumn="0" w:noHBand="0" w:noVBand="1"/>
      </w:tblPr>
      <w:tblGrid>
        <w:gridCol w:w="1718"/>
        <w:gridCol w:w="1718"/>
        <w:gridCol w:w="1164"/>
        <w:gridCol w:w="1164"/>
        <w:gridCol w:w="1282"/>
        <w:gridCol w:w="1280"/>
        <w:gridCol w:w="1164"/>
        <w:gridCol w:w="1313"/>
      </w:tblGrid>
      <w:tr w:rsidR="00C260E2" w:rsidRPr="00170D2B" w14:paraId="435A13CD" w14:textId="77777777" w:rsidTr="00C260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</w:tcPr>
          <w:p w14:paraId="05EFF619" w14:textId="77777777" w:rsidR="00C260E2" w:rsidRPr="00170D2B" w:rsidRDefault="00C260E2" w:rsidP="008A3182">
            <w:pPr>
              <w:spacing w:before="0" w:line="480" w:lineRule="auto"/>
              <w:jc w:val="both"/>
            </w:pPr>
            <w:r>
              <w:t>Type</w:t>
            </w:r>
          </w:p>
        </w:tc>
        <w:tc>
          <w:tcPr>
            <w:tcW w:w="1718" w:type="dxa"/>
            <w:hideMark/>
          </w:tcPr>
          <w:p w14:paraId="61C0D2A7" w14:textId="77777777" w:rsidR="00C260E2" w:rsidRPr="00170D2B" w:rsidRDefault="00C260E2" w:rsidP="008A3182">
            <w:pPr>
              <w:spacing w:before="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Samples</w:t>
            </w:r>
          </w:p>
        </w:tc>
        <w:tc>
          <w:tcPr>
            <w:tcW w:w="1164" w:type="dxa"/>
            <w:hideMark/>
          </w:tcPr>
          <w:p w14:paraId="3D5E4C00" w14:textId="77777777" w:rsidR="00C260E2" w:rsidRPr="00170D2B" w:rsidRDefault="00C260E2" w:rsidP="008A3182">
            <w:pPr>
              <w:spacing w:before="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ASV</w:t>
            </w:r>
          </w:p>
        </w:tc>
        <w:tc>
          <w:tcPr>
            <w:tcW w:w="1164" w:type="dxa"/>
            <w:hideMark/>
          </w:tcPr>
          <w:p w14:paraId="65967516" w14:textId="77777777" w:rsidR="00C260E2" w:rsidRPr="00170D2B" w:rsidRDefault="00C260E2" w:rsidP="008A3182">
            <w:pPr>
              <w:spacing w:before="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Chao1</w:t>
            </w:r>
          </w:p>
        </w:tc>
        <w:tc>
          <w:tcPr>
            <w:tcW w:w="1282" w:type="dxa"/>
            <w:hideMark/>
          </w:tcPr>
          <w:p w14:paraId="5816CC12" w14:textId="77777777" w:rsidR="00C260E2" w:rsidRPr="00170D2B" w:rsidRDefault="00C260E2" w:rsidP="008A3182">
            <w:pPr>
              <w:spacing w:before="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Simpson</w:t>
            </w:r>
          </w:p>
        </w:tc>
        <w:tc>
          <w:tcPr>
            <w:tcW w:w="1280" w:type="dxa"/>
            <w:hideMark/>
          </w:tcPr>
          <w:p w14:paraId="7D9FAAC6" w14:textId="77777777" w:rsidR="00C260E2" w:rsidRPr="00170D2B" w:rsidRDefault="00C260E2" w:rsidP="008A3182">
            <w:pPr>
              <w:spacing w:before="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Shannon</w:t>
            </w:r>
          </w:p>
        </w:tc>
        <w:tc>
          <w:tcPr>
            <w:tcW w:w="1164" w:type="dxa"/>
            <w:hideMark/>
          </w:tcPr>
          <w:p w14:paraId="71675EC5" w14:textId="77777777" w:rsidR="00C260E2" w:rsidRPr="00170D2B" w:rsidRDefault="00C260E2" w:rsidP="008A3182">
            <w:pPr>
              <w:spacing w:before="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ACE</w:t>
            </w:r>
          </w:p>
        </w:tc>
        <w:tc>
          <w:tcPr>
            <w:tcW w:w="1313" w:type="dxa"/>
            <w:hideMark/>
          </w:tcPr>
          <w:p w14:paraId="25AB9AB0" w14:textId="77777777" w:rsidR="00C260E2" w:rsidRPr="00170D2B" w:rsidRDefault="00C260E2" w:rsidP="008A3182">
            <w:pPr>
              <w:spacing w:before="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Good’s coverage</w:t>
            </w:r>
          </w:p>
        </w:tc>
      </w:tr>
      <w:tr w:rsidR="00C260E2" w:rsidRPr="00170D2B" w14:paraId="11B20785" w14:textId="77777777" w:rsidTr="00C260E2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 w:val="restart"/>
          </w:tcPr>
          <w:p w14:paraId="71B66C59" w14:textId="77777777" w:rsidR="00C260E2" w:rsidRPr="00170D2B" w:rsidRDefault="00C260E2" w:rsidP="008A3182">
            <w:pPr>
              <w:spacing w:before="0" w:line="480" w:lineRule="auto"/>
              <w:jc w:val="center"/>
            </w:pPr>
            <w:r>
              <w:t>Sand</w:t>
            </w:r>
          </w:p>
        </w:tc>
        <w:tc>
          <w:tcPr>
            <w:tcW w:w="1718" w:type="dxa"/>
            <w:hideMark/>
          </w:tcPr>
          <w:p w14:paraId="7E677A1B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Sn_In_P1</w:t>
            </w:r>
          </w:p>
        </w:tc>
        <w:tc>
          <w:tcPr>
            <w:tcW w:w="1164" w:type="dxa"/>
            <w:hideMark/>
          </w:tcPr>
          <w:p w14:paraId="62C44DAD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102</w:t>
            </w:r>
          </w:p>
        </w:tc>
        <w:tc>
          <w:tcPr>
            <w:tcW w:w="1164" w:type="dxa"/>
            <w:hideMark/>
          </w:tcPr>
          <w:p w14:paraId="1FE4C708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102</w:t>
            </w:r>
          </w:p>
        </w:tc>
        <w:tc>
          <w:tcPr>
            <w:tcW w:w="1282" w:type="dxa"/>
            <w:hideMark/>
          </w:tcPr>
          <w:p w14:paraId="26B447F0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0.94</w:t>
            </w:r>
          </w:p>
        </w:tc>
        <w:tc>
          <w:tcPr>
            <w:tcW w:w="1280" w:type="dxa"/>
            <w:hideMark/>
          </w:tcPr>
          <w:p w14:paraId="6D388758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5.11</w:t>
            </w:r>
          </w:p>
        </w:tc>
        <w:tc>
          <w:tcPr>
            <w:tcW w:w="1164" w:type="dxa"/>
            <w:hideMark/>
          </w:tcPr>
          <w:p w14:paraId="2CAD2DE9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102</w:t>
            </w:r>
          </w:p>
        </w:tc>
        <w:tc>
          <w:tcPr>
            <w:tcW w:w="1313" w:type="dxa"/>
            <w:hideMark/>
          </w:tcPr>
          <w:p w14:paraId="0AC70FB3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1</w:t>
            </w:r>
          </w:p>
        </w:tc>
      </w:tr>
      <w:tr w:rsidR="00C260E2" w:rsidRPr="00170D2B" w14:paraId="42031DB7" w14:textId="77777777" w:rsidTr="00C260E2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75D72359" w14:textId="77777777" w:rsidR="00C260E2" w:rsidRPr="00170D2B" w:rsidRDefault="00C260E2" w:rsidP="008A3182">
            <w:pPr>
              <w:spacing w:before="0" w:line="480" w:lineRule="auto"/>
              <w:jc w:val="both"/>
            </w:pPr>
          </w:p>
        </w:tc>
        <w:tc>
          <w:tcPr>
            <w:tcW w:w="1718" w:type="dxa"/>
            <w:hideMark/>
          </w:tcPr>
          <w:p w14:paraId="597409B6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170D2B">
              <w:t>Sn</w:t>
            </w:r>
            <w:proofErr w:type="gramEnd"/>
            <w:r w:rsidRPr="00170D2B">
              <w:t>_Out_P1</w:t>
            </w:r>
          </w:p>
        </w:tc>
        <w:tc>
          <w:tcPr>
            <w:tcW w:w="1164" w:type="dxa"/>
            <w:hideMark/>
          </w:tcPr>
          <w:p w14:paraId="53A57909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285</w:t>
            </w:r>
          </w:p>
        </w:tc>
        <w:tc>
          <w:tcPr>
            <w:tcW w:w="1164" w:type="dxa"/>
            <w:hideMark/>
          </w:tcPr>
          <w:p w14:paraId="0E213A05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285</w:t>
            </w:r>
          </w:p>
        </w:tc>
        <w:tc>
          <w:tcPr>
            <w:tcW w:w="1282" w:type="dxa"/>
            <w:hideMark/>
          </w:tcPr>
          <w:p w14:paraId="2BBB8CF0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0.97</w:t>
            </w:r>
          </w:p>
        </w:tc>
        <w:tc>
          <w:tcPr>
            <w:tcW w:w="1280" w:type="dxa"/>
            <w:hideMark/>
          </w:tcPr>
          <w:p w14:paraId="551A92BA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6.51</w:t>
            </w:r>
          </w:p>
        </w:tc>
        <w:tc>
          <w:tcPr>
            <w:tcW w:w="1164" w:type="dxa"/>
            <w:hideMark/>
          </w:tcPr>
          <w:p w14:paraId="777BC49B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285</w:t>
            </w:r>
          </w:p>
        </w:tc>
        <w:tc>
          <w:tcPr>
            <w:tcW w:w="1313" w:type="dxa"/>
            <w:hideMark/>
          </w:tcPr>
          <w:p w14:paraId="623262BF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1</w:t>
            </w:r>
          </w:p>
        </w:tc>
      </w:tr>
      <w:tr w:rsidR="00C260E2" w:rsidRPr="00170D2B" w14:paraId="023AFA8F" w14:textId="77777777" w:rsidTr="00C260E2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0C97D7A4" w14:textId="77777777" w:rsidR="00C260E2" w:rsidRPr="00170D2B" w:rsidRDefault="00C260E2" w:rsidP="008A3182">
            <w:pPr>
              <w:spacing w:before="0" w:line="480" w:lineRule="auto"/>
              <w:jc w:val="both"/>
            </w:pPr>
          </w:p>
        </w:tc>
        <w:tc>
          <w:tcPr>
            <w:tcW w:w="1718" w:type="dxa"/>
            <w:hideMark/>
          </w:tcPr>
          <w:p w14:paraId="3838601B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Sn_In_P2</w:t>
            </w:r>
          </w:p>
        </w:tc>
        <w:tc>
          <w:tcPr>
            <w:tcW w:w="1164" w:type="dxa"/>
            <w:hideMark/>
          </w:tcPr>
          <w:p w14:paraId="65CBC81E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220</w:t>
            </w:r>
          </w:p>
        </w:tc>
        <w:tc>
          <w:tcPr>
            <w:tcW w:w="1164" w:type="dxa"/>
            <w:hideMark/>
          </w:tcPr>
          <w:p w14:paraId="55C91EB5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220</w:t>
            </w:r>
          </w:p>
        </w:tc>
        <w:tc>
          <w:tcPr>
            <w:tcW w:w="1282" w:type="dxa"/>
            <w:hideMark/>
          </w:tcPr>
          <w:p w14:paraId="1FABF09B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0.96</w:t>
            </w:r>
          </w:p>
        </w:tc>
        <w:tc>
          <w:tcPr>
            <w:tcW w:w="1280" w:type="dxa"/>
            <w:hideMark/>
          </w:tcPr>
          <w:p w14:paraId="223A1E89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6.18</w:t>
            </w:r>
          </w:p>
        </w:tc>
        <w:tc>
          <w:tcPr>
            <w:tcW w:w="1164" w:type="dxa"/>
            <w:hideMark/>
          </w:tcPr>
          <w:p w14:paraId="2AB23866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220</w:t>
            </w:r>
          </w:p>
        </w:tc>
        <w:tc>
          <w:tcPr>
            <w:tcW w:w="1313" w:type="dxa"/>
            <w:hideMark/>
          </w:tcPr>
          <w:p w14:paraId="122A779A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1</w:t>
            </w:r>
          </w:p>
        </w:tc>
      </w:tr>
      <w:tr w:rsidR="00C260E2" w:rsidRPr="00170D2B" w14:paraId="2ABE34E9" w14:textId="77777777" w:rsidTr="00C260E2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2BAAE87D" w14:textId="77777777" w:rsidR="00C260E2" w:rsidRPr="00170D2B" w:rsidRDefault="00C260E2" w:rsidP="008A3182">
            <w:pPr>
              <w:spacing w:before="0" w:line="480" w:lineRule="auto"/>
              <w:jc w:val="both"/>
            </w:pPr>
          </w:p>
        </w:tc>
        <w:tc>
          <w:tcPr>
            <w:tcW w:w="1718" w:type="dxa"/>
            <w:hideMark/>
          </w:tcPr>
          <w:p w14:paraId="56A5C127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170D2B">
              <w:t>Sn</w:t>
            </w:r>
            <w:proofErr w:type="gramEnd"/>
            <w:r w:rsidRPr="00170D2B">
              <w:t>_Out_P2</w:t>
            </w:r>
          </w:p>
        </w:tc>
        <w:tc>
          <w:tcPr>
            <w:tcW w:w="1164" w:type="dxa"/>
            <w:hideMark/>
          </w:tcPr>
          <w:p w14:paraId="2FEFD96C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273</w:t>
            </w:r>
          </w:p>
        </w:tc>
        <w:tc>
          <w:tcPr>
            <w:tcW w:w="1164" w:type="dxa"/>
            <w:hideMark/>
          </w:tcPr>
          <w:p w14:paraId="1F74DF6D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273</w:t>
            </w:r>
          </w:p>
        </w:tc>
        <w:tc>
          <w:tcPr>
            <w:tcW w:w="1282" w:type="dxa"/>
            <w:hideMark/>
          </w:tcPr>
          <w:p w14:paraId="61AC0E3F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0.97</w:t>
            </w:r>
          </w:p>
        </w:tc>
        <w:tc>
          <w:tcPr>
            <w:tcW w:w="1280" w:type="dxa"/>
            <w:hideMark/>
          </w:tcPr>
          <w:p w14:paraId="20AB62D3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6.86</w:t>
            </w:r>
          </w:p>
        </w:tc>
        <w:tc>
          <w:tcPr>
            <w:tcW w:w="1164" w:type="dxa"/>
            <w:hideMark/>
          </w:tcPr>
          <w:p w14:paraId="69FB0D9E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273</w:t>
            </w:r>
          </w:p>
        </w:tc>
        <w:tc>
          <w:tcPr>
            <w:tcW w:w="1313" w:type="dxa"/>
            <w:hideMark/>
          </w:tcPr>
          <w:p w14:paraId="5F4665DA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1</w:t>
            </w:r>
          </w:p>
        </w:tc>
      </w:tr>
      <w:tr w:rsidR="00C260E2" w:rsidRPr="00170D2B" w14:paraId="3D58F3CF" w14:textId="77777777" w:rsidTr="00C260E2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5E00AAE1" w14:textId="77777777" w:rsidR="00C260E2" w:rsidRPr="00170D2B" w:rsidRDefault="00C260E2" w:rsidP="008A3182">
            <w:pPr>
              <w:spacing w:before="0" w:line="480" w:lineRule="auto"/>
              <w:jc w:val="both"/>
            </w:pPr>
          </w:p>
        </w:tc>
        <w:tc>
          <w:tcPr>
            <w:tcW w:w="1718" w:type="dxa"/>
            <w:hideMark/>
          </w:tcPr>
          <w:p w14:paraId="5AA86A94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Sn_In_C1</w:t>
            </w:r>
          </w:p>
        </w:tc>
        <w:tc>
          <w:tcPr>
            <w:tcW w:w="1164" w:type="dxa"/>
            <w:hideMark/>
          </w:tcPr>
          <w:p w14:paraId="0A0D9EBD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115</w:t>
            </w:r>
          </w:p>
        </w:tc>
        <w:tc>
          <w:tcPr>
            <w:tcW w:w="1164" w:type="dxa"/>
            <w:hideMark/>
          </w:tcPr>
          <w:p w14:paraId="478F6C83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115</w:t>
            </w:r>
          </w:p>
        </w:tc>
        <w:tc>
          <w:tcPr>
            <w:tcW w:w="1282" w:type="dxa"/>
            <w:hideMark/>
          </w:tcPr>
          <w:p w14:paraId="6442ABBD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0.88</w:t>
            </w:r>
          </w:p>
        </w:tc>
        <w:tc>
          <w:tcPr>
            <w:tcW w:w="1280" w:type="dxa"/>
            <w:hideMark/>
          </w:tcPr>
          <w:p w14:paraId="6CC35CCE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4.13</w:t>
            </w:r>
          </w:p>
        </w:tc>
        <w:tc>
          <w:tcPr>
            <w:tcW w:w="1164" w:type="dxa"/>
            <w:hideMark/>
          </w:tcPr>
          <w:p w14:paraId="1DCC414D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115</w:t>
            </w:r>
          </w:p>
        </w:tc>
        <w:tc>
          <w:tcPr>
            <w:tcW w:w="1313" w:type="dxa"/>
            <w:hideMark/>
          </w:tcPr>
          <w:p w14:paraId="3FF1E131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1</w:t>
            </w:r>
          </w:p>
        </w:tc>
      </w:tr>
      <w:tr w:rsidR="00C260E2" w:rsidRPr="00170D2B" w14:paraId="5A86578E" w14:textId="77777777" w:rsidTr="00C260E2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188E3254" w14:textId="77777777" w:rsidR="00C260E2" w:rsidRPr="00170D2B" w:rsidRDefault="00C260E2" w:rsidP="008A3182">
            <w:pPr>
              <w:spacing w:before="0" w:line="480" w:lineRule="auto"/>
              <w:jc w:val="both"/>
            </w:pPr>
          </w:p>
        </w:tc>
        <w:tc>
          <w:tcPr>
            <w:tcW w:w="1718" w:type="dxa"/>
            <w:hideMark/>
          </w:tcPr>
          <w:p w14:paraId="222D8A19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170D2B">
              <w:t>Sn</w:t>
            </w:r>
            <w:proofErr w:type="gramEnd"/>
            <w:r w:rsidRPr="00170D2B">
              <w:t>_Out_C1</w:t>
            </w:r>
          </w:p>
        </w:tc>
        <w:tc>
          <w:tcPr>
            <w:tcW w:w="1164" w:type="dxa"/>
            <w:hideMark/>
          </w:tcPr>
          <w:p w14:paraId="4817A2CB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156</w:t>
            </w:r>
          </w:p>
        </w:tc>
        <w:tc>
          <w:tcPr>
            <w:tcW w:w="1164" w:type="dxa"/>
            <w:hideMark/>
          </w:tcPr>
          <w:p w14:paraId="4DCD2B0C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156</w:t>
            </w:r>
          </w:p>
        </w:tc>
        <w:tc>
          <w:tcPr>
            <w:tcW w:w="1282" w:type="dxa"/>
            <w:hideMark/>
          </w:tcPr>
          <w:p w14:paraId="52F95B60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0.79</w:t>
            </w:r>
          </w:p>
        </w:tc>
        <w:tc>
          <w:tcPr>
            <w:tcW w:w="1280" w:type="dxa"/>
            <w:hideMark/>
          </w:tcPr>
          <w:p w14:paraId="433360EB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4.34</w:t>
            </w:r>
          </w:p>
        </w:tc>
        <w:tc>
          <w:tcPr>
            <w:tcW w:w="1164" w:type="dxa"/>
            <w:hideMark/>
          </w:tcPr>
          <w:p w14:paraId="2519F88E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156</w:t>
            </w:r>
          </w:p>
        </w:tc>
        <w:tc>
          <w:tcPr>
            <w:tcW w:w="1313" w:type="dxa"/>
            <w:hideMark/>
          </w:tcPr>
          <w:p w14:paraId="7061299D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1</w:t>
            </w:r>
          </w:p>
        </w:tc>
      </w:tr>
      <w:tr w:rsidR="00C260E2" w:rsidRPr="00170D2B" w14:paraId="00F2595C" w14:textId="77777777" w:rsidTr="00C260E2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6ED9D599" w14:textId="77777777" w:rsidR="00C260E2" w:rsidRPr="00170D2B" w:rsidRDefault="00C260E2" w:rsidP="008A3182">
            <w:pPr>
              <w:spacing w:before="0" w:line="480" w:lineRule="auto"/>
              <w:jc w:val="both"/>
            </w:pPr>
          </w:p>
        </w:tc>
        <w:tc>
          <w:tcPr>
            <w:tcW w:w="1718" w:type="dxa"/>
            <w:hideMark/>
          </w:tcPr>
          <w:p w14:paraId="35E447D1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Sn_In_C2</w:t>
            </w:r>
          </w:p>
        </w:tc>
        <w:tc>
          <w:tcPr>
            <w:tcW w:w="1164" w:type="dxa"/>
            <w:hideMark/>
          </w:tcPr>
          <w:p w14:paraId="11A3F2DF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126</w:t>
            </w:r>
          </w:p>
        </w:tc>
        <w:tc>
          <w:tcPr>
            <w:tcW w:w="1164" w:type="dxa"/>
            <w:hideMark/>
          </w:tcPr>
          <w:p w14:paraId="59A91599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126</w:t>
            </w:r>
          </w:p>
        </w:tc>
        <w:tc>
          <w:tcPr>
            <w:tcW w:w="1282" w:type="dxa"/>
            <w:hideMark/>
          </w:tcPr>
          <w:p w14:paraId="46AE7E73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0.66</w:t>
            </w:r>
          </w:p>
        </w:tc>
        <w:tc>
          <w:tcPr>
            <w:tcW w:w="1280" w:type="dxa"/>
            <w:hideMark/>
          </w:tcPr>
          <w:p w14:paraId="2F35E2E3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3.36</w:t>
            </w:r>
          </w:p>
        </w:tc>
        <w:tc>
          <w:tcPr>
            <w:tcW w:w="1164" w:type="dxa"/>
            <w:hideMark/>
          </w:tcPr>
          <w:p w14:paraId="414DE187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126</w:t>
            </w:r>
          </w:p>
        </w:tc>
        <w:tc>
          <w:tcPr>
            <w:tcW w:w="1313" w:type="dxa"/>
            <w:hideMark/>
          </w:tcPr>
          <w:p w14:paraId="63D1C152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1</w:t>
            </w:r>
          </w:p>
        </w:tc>
      </w:tr>
      <w:tr w:rsidR="00C260E2" w:rsidRPr="00170D2B" w14:paraId="1ABEAB06" w14:textId="77777777" w:rsidTr="00C260E2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6C5AC77B" w14:textId="77777777" w:rsidR="00C260E2" w:rsidRPr="00170D2B" w:rsidRDefault="00C260E2" w:rsidP="008A3182">
            <w:pPr>
              <w:spacing w:before="0" w:line="480" w:lineRule="auto"/>
              <w:jc w:val="both"/>
            </w:pPr>
          </w:p>
        </w:tc>
        <w:tc>
          <w:tcPr>
            <w:tcW w:w="1718" w:type="dxa"/>
            <w:hideMark/>
          </w:tcPr>
          <w:p w14:paraId="71A3A834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170D2B">
              <w:t>Sn</w:t>
            </w:r>
            <w:proofErr w:type="gramEnd"/>
            <w:r w:rsidRPr="00170D2B">
              <w:t>_Out_C2</w:t>
            </w:r>
          </w:p>
        </w:tc>
        <w:tc>
          <w:tcPr>
            <w:tcW w:w="1164" w:type="dxa"/>
            <w:hideMark/>
          </w:tcPr>
          <w:p w14:paraId="2E78B546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240</w:t>
            </w:r>
          </w:p>
        </w:tc>
        <w:tc>
          <w:tcPr>
            <w:tcW w:w="1164" w:type="dxa"/>
            <w:hideMark/>
          </w:tcPr>
          <w:p w14:paraId="67CF04EF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240</w:t>
            </w:r>
          </w:p>
        </w:tc>
        <w:tc>
          <w:tcPr>
            <w:tcW w:w="1282" w:type="dxa"/>
            <w:hideMark/>
          </w:tcPr>
          <w:p w14:paraId="0BFD421C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0.91</w:t>
            </w:r>
          </w:p>
        </w:tc>
        <w:tc>
          <w:tcPr>
            <w:tcW w:w="1280" w:type="dxa"/>
            <w:hideMark/>
          </w:tcPr>
          <w:p w14:paraId="0DDDD443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5.75</w:t>
            </w:r>
          </w:p>
        </w:tc>
        <w:tc>
          <w:tcPr>
            <w:tcW w:w="1164" w:type="dxa"/>
            <w:hideMark/>
          </w:tcPr>
          <w:p w14:paraId="1224C8A3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240</w:t>
            </w:r>
          </w:p>
        </w:tc>
        <w:tc>
          <w:tcPr>
            <w:tcW w:w="1313" w:type="dxa"/>
            <w:hideMark/>
          </w:tcPr>
          <w:p w14:paraId="2831D4D5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1</w:t>
            </w:r>
          </w:p>
        </w:tc>
      </w:tr>
      <w:tr w:rsidR="00C260E2" w:rsidRPr="00170D2B" w14:paraId="1924F16F" w14:textId="77777777" w:rsidTr="00C260E2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 w:val="restart"/>
          </w:tcPr>
          <w:p w14:paraId="1FB3CF23" w14:textId="77777777" w:rsidR="00C260E2" w:rsidRPr="00170D2B" w:rsidRDefault="00C260E2" w:rsidP="008A3182">
            <w:pPr>
              <w:spacing w:before="0" w:line="480" w:lineRule="auto"/>
              <w:jc w:val="center"/>
            </w:pPr>
            <w:r>
              <w:t>Eggshell</w:t>
            </w:r>
          </w:p>
        </w:tc>
        <w:tc>
          <w:tcPr>
            <w:tcW w:w="1718" w:type="dxa"/>
            <w:hideMark/>
          </w:tcPr>
          <w:p w14:paraId="501E2FE8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Eg_Hat_P1</w:t>
            </w:r>
          </w:p>
        </w:tc>
        <w:tc>
          <w:tcPr>
            <w:tcW w:w="1164" w:type="dxa"/>
            <w:hideMark/>
          </w:tcPr>
          <w:p w14:paraId="3120A7FB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162</w:t>
            </w:r>
          </w:p>
        </w:tc>
        <w:tc>
          <w:tcPr>
            <w:tcW w:w="1164" w:type="dxa"/>
            <w:hideMark/>
          </w:tcPr>
          <w:p w14:paraId="4CD913B6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162</w:t>
            </w:r>
          </w:p>
        </w:tc>
        <w:tc>
          <w:tcPr>
            <w:tcW w:w="1282" w:type="dxa"/>
            <w:hideMark/>
          </w:tcPr>
          <w:p w14:paraId="3ED60A8E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0.96</w:t>
            </w:r>
          </w:p>
        </w:tc>
        <w:tc>
          <w:tcPr>
            <w:tcW w:w="1280" w:type="dxa"/>
            <w:hideMark/>
          </w:tcPr>
          <w:p w14:paraId="345FB078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5.64</w:t>
            </w:r>
          </w:p>
        </w:tc>
        <w:tc>
          <w:tcPr>
            <w:tcW w:w="1164" w:type="dxa"/>
            <w:hideMark/>
          </w:tcPr>
          <w:p w14:paraId="5601BEFD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162</w:t>
            </w:r>
          </w:p>
        </w:tc>
        <w:tc>
          <w:tcPr>
            <w:tcW w:w="1313" w:type="dxa"/>
            <w:hideMark/>
          </w:tcPr>
          <w:p w14:paraId="1C08D01F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1</w:t>
            </w:r>
          </w:p>
        </w:tc>
      </w:tr>
      <w:tr w:rsidR="00C260E2" w:rsidRPr="00170D2B" w14:paraId="41CBD82F" w14:textId="77777777" w:rsidTr="00C260E2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394EDD55" w14:textId="77777777" w:rsidR="00C260E2" w:rsidRPr="00170D2B" w:rsidRDefault="00C260E2" w:rsidP="008A3182">
            <w:pPr>
              <w:spacing w:before="0" w:line="480" w:lineRule="auto"/>
              <w:jc w:val="both"/>
            </w:pPr>
          </w:p>
        </w:tc>
        <w:tc>
          <w:tcPr>
            <w:tcW w:w="1718" w:type="dxa"/>
            <w:hideMark/>
          </w:tcPr>
          <w:p w14:paraId="218DCD96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Eg_Hat_P2</w:t>
            </w:r>
          </w:p>
        </w:tc>
        <w:tc>
          <w:tcPr>
            <w:tcW w:w="1164" w:type="dxa"/>
            <w:hideMark/>
          </w:tcPr>
          <w:p w14:paraId="5814C6D0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124</w:t>
            </w:r>
          </w:p>
        </w:tc>
        <w:tc>
          <w:tcPr>
            <w:tcW w:w="1164" w:type="dxa"/>
            <w:hideMark/>
          </w:tcPr>
          <w:p w14:paraId="301BF2CE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124</w:t>
            </w:r>
          </w:p>
        </w:tc>
        <w:tc>
          <w:tcPr>
            <w:tcW w:w="1282" w:type="dxa"/>
            <w:hideMark/>
          </w:tcPr>
          <w:p w14:paraId="3B3E8920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0.93</w:t>
            </w:r>
          </w:p>
        </w:tc>
        <w:tc>
          <w:tcPr>
            <w:tcW w:w="1280" w:type="dxa"/>
            <w:hideMark/>
          </w:tcPr>
          <w:p w14:paraId="691F649E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5.11</w:t>
            </w:r>
          </w:p>
        </w:tc>
        <w:tc>
          <w:tcPr>
            <w:tcW w:w="1164" w:type="dxa"/>
            <w:hideMark/>
          </w:tcPr>
          <w:p w14:paraId="7463F2FD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124</w:t>
            </w:r>
          </w:p>
        </w:tc>
        <w:tc>
          <w:tcPr>
            <w:tcW w:w="1313" w:type="dxa"/>
            <w:hideMark/>
          </w:tcPr>
          <w:p w14:paraId="396DBBD6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1</w:t>
            </w:r>
          </w:p>
        </w:tc>
      </w:tr>
      <w:tr w:rsidR="00C260E2" w:rsidRPr="00170D2B" w14:paraId="5E1DF84A" w14:textId="77777777" w:rsidTr="00C260E2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44315BF0" w14:textId="77777777" w:rsidR="00C260E2" w:rsidRPr="00170D2B" w:rsidRDefault="00C260E2" w:rsidP="008A3182">
            <w:pPr>
              <w:spacing w:before="0" w:line="480" w:lineRule="auto"/>
              <w:jc w:val="both"/>
            </w:pPr>
          </w:p>
        </w:tc>
        <w:tc>
          <w:tcPr>
            <w:tcW w:w="1718" w:type="dxa"/>
            <w:hideMark/>
          </w:tcPr>
          <w:p w14:paraId="34A0F05D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Eg_Hat_C1</w:t>
            </w:r>
          </w:p>
        </w:tc>
        <w:tc>
          <w:tcPr>
            <w:tcW w:w="1164" w:type="dxa"/>
            <w:hideMark/>
          </w:tcPr>
          <w:p w14:paraId="1D31E206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115</w:t>
            </w:r>
          </w:p>
        </w:tc>
        <w:tc>
          <w:tcPr>
            <w:tcW w:w="1164" w:type="dxa"/>
            <w:hideMark/>
          </w:tcPr>
          <w:p w14:paraId="1DB8C989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115</w:t>
            </w:r>
          </w:p>
        </w:tc>
        <w:tc>
          <w:tcPr>
            <w:tcW w:w="1282" w:type="dxa"/>
            <w:hideMark/>
          </w:tcPr>
          <w:p w14:paraId="55185FF0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0.92</w:t>
            </w:r>
          </w:p>
        </w:tc>
        <w:tc>
          <w:tcPr>
            <w:tcW w:w="1280" w:type="dxa"/>
            <w:hideMark/>
          </w:tcPr>
          <w:p w14:paraId="23256BDB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5.02</w:t>
            </w:r>
          </w:p>
        </w:tc>
        <w:tc>
          <w:tcPr>
            <w:tcW w:w="1164" w:type="dxa"/>
            <w:hideMark/>
          </w:tcPr>
          <w:p w14:paraId="6DA77916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115</w:t>
            </w:r>
          </w:p>
        </w:tc>
        <w:tc>
          <w:tcPr>
            <w:tcW w:w="1313" w:type="dxa"/>
            <w:hideMark/>
          </w:tcPr>
          <w:p w14:paraId="4CDD3A9A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1</w:t>
            </w:r>
          </w:p>
        </w:tc>
      </w:tr>
      <w:tr w:rsidR="00C260E2" w:rsidRPr="00170D2B" w14:paraId="062AB248" w14:textId="77777777" w:rsidTr="00C260E2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3ECB20A0" w14:textId="77777777" w:rsidR="00C260E2" w:rsidRPr="00170D2B" w:rsidRDefault="00C260E2" w:rsidP="008A3182">
            <w:pPr>
              <w:spacing w:before="0" w:line="480" w:lineRule="auto"/>
              <w:jc w:val="both"/>
            </w:pPr>
          </w:p>
        </w:tc>
        <w:tc>
          <w:tcPr>
            <w:tcW w:w="1718" w:type="dxa"/>
            <w:hideMark/>
          </w:tcPr>
          <w:p w14:paraId="11AF69A1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Eg_Hat_C2</w:t>
            </w:r>
          </w:p>
        </w:tc>
        <w:tc>
          <w:tcPr>
            <w:tcW w:w="1164" w:type="dxa"/>
            <w:hideMark/>
          </w:tcPr>
          <w:p w14:paraId="1173EE41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60</w:t>
            </w:r>
          </w:p>
        </w:tc>
        <w:tc>
          <w:tcPr>
            <w:tcW w:w="1164" w:type="dxa"/>
            <w:hideMark/>
          </w:tcPr>
          <w:p w14:paraId="2787DFE6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60</w:t>
            </w:r>
          </w:p>
        </w:tc>
        <w:tc>
          <w:tcPr>
            <w:tcW w:w="1282" w:type="dxa"/>
            <w:hideMark/>
          </w:tcPr>
          <w:p w14:paraId="22A53B72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0.84</w:t>
            </w:r>
          </w:p>
        </w:tc>
        <w:tc>
          <w:tcPr>
            <w:tcW w:w="1280" w:type="dxa"/>
            <w:hideMark/>
          </w:tcPr>
          <w:p w14:paraId="37E6436E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3.54</w:t>
            </w:r>
          </w:p>
        </w:tc>
        <w:tc>
          <w:tcPr>
            <w:tcW w:w="1164" w:type="dxa"/>
            <w:hideMark/>
          </w:tcPr>
          <w:p w14:paraId="17B5A396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60</w:t>
            </w:r>
          </w:p>
        </w:tc>
        <w:tc>
          <w:tcPr>
            <w:tcW w:w="1313" w:type="dxa"/>
            <w:hideMark/>
          </w:tcPr>
          <w:p w14:paraId="2E51760E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1</w:t>
            </w:r>
          </w:p>
        </w:tc>
      </w:tr>
      <w:tr w:rsidR="00C260E2" w:rsidRPr="00170D2B" w14:paraId="511A10B1" w14:textId="77777777" w:rsidTr="00C260E2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2F063AAA" w14:textId="77777777" w:rsidR="00C260E2" w:rsidRPr="00170D2B" w:rsidRDefault="00C260E2" w:rsidP="008A3182">
            <w:pPr>
              <w:spacing w:before="0" w:line="480" w:lineRule="auto"/>
              <w:jc w:val="both"/>
            </w:pPr>
          </w:p>
        </w:tc>
        <w:tc>
          <w:tcPr>
            <w:tcW w:w="1718" w:type="dxa"/>
            <w:hideMark/>
          </w:tcPr>
          <w:p w14:paraId="1D0562AD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Eg_Unh_P1</w:t>
            </w:r>
          </w:p>
        </w:tc>
        <w:tc>
          <w:tcPr>
            <w:tcW w:w="1164" w:type="dxa"/>
            <w:hideMark/>
          </w:tcPr>
          <w:p w14:paraId="72A7554B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110</w:t>
            </w:r>
          </w:p>
        </w:tc>
        <w:tc>
          <w:tcPr>
            <w:tcW w:w="1164" w:type="dxa"/>
            <w:hideMark/>
          </w:tcPr>
          <w:p w14:paraId="18802545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110</w:t>
            </w:r>
          </w:p>
        </w:tc>
        <w:tc>
          <w:tcPr>
            <w:tcW w:w="1282" w:type="dxa"/>
            <w:hideMark/>
          </w:tcPr>
          <w:p w14:paraId="072287D6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0.94</w:t>
            </w:r>
          </w:p>
        </w:tc>
        <w:tc>
          <w:tcPr>
            <w:tcW w:w="1280" w:type="dxa"/>
            <w:hideMark/>
          </w:tcPr>
          <w:p w14:paraId="52C1BFF5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5.01</w:t>
            </w:r>
          </w:p>
        </w:tc>
        <w:tc>
          <w:tcPr>
            <w:tcW w:w="1164" w:type="dxa"/>
            <w:hideMark/>
          </w:tcPr>
          <w:p w14:paraId="6DEE0214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110</w:t>
            </w:r>
          </w:p>
        </w:tc>
        <w:tc>
          <w:tcPr>
            <w:tcW w:w="1313" w:type="dxa"/>
            <w:hideMark/>
          </w:tcPr>
          <w:p w14:paraId="5ED29E91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1</w:t>
            </w:r>
          </w:p>
        </w:tc>
      </w:tr>
      <w:tr w:rsidR="00C260E2" w:rsidRPr="00170D2B" w14:paraId="0CFE07CA" w14:textId="77777777" w:rsidTr="00C260E2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6FFF4558" w14:textId="77777777" w:rsidR="00C260E2" w:rsidRPr="00170D2B" w:rsidRDefault="00C260E2" w:rsidP="008A3182">
            <w:pPr>
              <w:spacing w:before="0" w:line="480" w:lineRule="auto"/>
              <w:jc w:val="both"/>
            </w:pPr>
          </w:p>
        </w:tc>
        <w:tc>
          <w:tcPr>
            <w:tcW w:w="1718" w:type="dxa"/>
            <w:hideMark/>
          </w:tcPr>
          <w:p w14:paraId="2F142227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Eg_Unh_P2</w:t>
            </w:r>
          </w:p>
        </w:tc>
        <w:tc>
          <w:tcPr>
            <w:tcW w:w="1164" w:type="dxa"/>
            <w:hideMark/>
          </w:tcPr>
          <w:p w14:paraId="326EFC46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121</w:t>
            </w:r>
          </w:p>
        </w:tc>
        <w:tc>
          <w:tcPr>
            <w:tcW w:w="1164" w:type="dxa"/>
            <w:hideMark/>
          </w:tcPr>
          <w:p w14:paraId="66D0D58E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121</w:t>
            </w:r>
          </w:p>
        </w:tc>
        <w:tc>
          <w:tcPr>
            <w:tcW w:w="1282" w:type="dxa"/>
            <w:hideMark/>
          </w:tcPr>
          <w:p w14:paraId="749D9767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0.93</w:t>
            </w:r>
          </w:p>
        </w:tc>
        <w:tc>
          <w:tcPr>
            <w:tcW w:w="1280" w:type="dxa"/>
            <w:hideMark/>
          </w:tcPr>
          <w:p w14:paraId="5CC63D0F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4.93</w:t>
            </w:r>
          </w:p>
        </w:tc>
        <w:tc>
          <w:tcPr>
            <w:tcW w:w="1164" w:type="dxa"/>
            <w:hideMark/>
          </w:tcPr>
          <w:p w14:paraId="3C213EFE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121</w:t>
            </w:r>
          </w:p>
        </w:tc>
        <w:tc>
          <w:tcPr>
            <w:tcW w:w="1313" w:type="dxa"/>
            <w:hideMark/>
          </w:tcPr>
          <w:p w14:paraId="627A683E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1</w:t>
            </w:r>
          </w:p>
        </w:tc>
      </w:tr>
      <w:tr w:rsidR="00C260E2" w:rsidRPr="00170D2B" w14:paraId="316F4C16" w14:textId="77777777" w:rsidTr="00C260E2">
        <w:trPr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087D8E21" w14:textId="77777777" w:rsidR="00C260E2" w:rsidRPr="00170D2B" w:rsidRDefault="00C260E2" w:rsidP="008A3182">
            <w:pPr>
              <w:spacing w:before="0" w:line="480" w:lineRule="auto"/>
              <w:jc w:val="both"/>
            </w:pPr>
          </w:p>
        </w:tc>
        <w:tc>
          <w:tcPr>
            <w:tcW w:w="1718" w:type="dxa"/>
            <w:hideMark/>
          </w:tcPr>
          <w:p w14:paraId="53C22EE0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Eg_Unh_C1</w:t>
            </w:r>
          </w:p>
        </w:tc>
        <w:tc>
          <w:tcPr>
            <w:tcW w:w="1164" w:type="dxa"/>
            <w:hideMark/>
          </w:tcPr>
          <w:p w14:paraId="5B8D2BA1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75</w:t>
            </w:r>
          </w:p>
        </w:tc>
        <w:tc>
          <w:tcPr>
            <w:tcW w:w="1164" w:type="dxa"/>
            <w:hideMark/>
          </w:tcPr>
          <w:p w14:paraId="51CF9AAD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75</w:t>
            </w:r>
          </w:p>
        </w:tc>
        <w:tc>
          <w:tcPr>
            <w:tcW w:w="1282" w:type="dxa"/>
            <w:hideMark/>
          </w:tcPr>
          <w:p w14:paraId="246DBADD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0.89</w:t>
            </w:r>
          </w:p>
        </w:tc>
        <w:tc>
          <w:tcPr>
            <w:tcW w:w="1280" w:type="dxa"/>
            <w:hideMark/>
          </w:tcPr>
          <w:p w14:paraId="20A665DC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3.94</w:t>
            </w:r>
          </w:p>
        </w:tc>
        <w:tc>
          <w:tcPr>
            <w:tcW w:w="1164" w:type="dxa"/>
            <w:hideMark/>
          </w:tcPr>
          <w:p w14:paraId="2A9E7DE4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75</w:t>
            </w:r>
          </w:p>
        </w:tc>
        <w:tc>
          <w:tcPr>
            <w:tcW w:w="1313" w:type="dxa"/>
            <w:hideMark/>
          </w:tcPr>
          <w:p w14:paraId="1D506CEC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0.99</w:t>
            </w:r>
          </w:p>
        </w:tc>
      </w:tr>
      <w:tr w:rsidR="00C260E2" w:rsidRPr="00170D2B" w14:paraId="0D401CEA" w14:textId="77777777" w:rsidTr="00C260E2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 w:val="restart"/>
          </w:tcPr>
          <w:p w14:paraId="15C6C43B" w14:textId="77777777" w:rsidR="00C260E2" w:rsidRPr="00170D2B" w:rsidRDefault="00C260E2" w:rsidP="008A3182">
            <w:pPr>
              <w:spacing w:before="0" w:line="480" w:lineRule="auto"/>
              <w:jc w:val="center"/>
            </w:pPr>
            <w:r>
              <w:t>Inner membrane</w:t>
            </w:r>
          </w:p>
        </w:tc>
        <w:tc>
          <w:tcPr>
            <w:tcW w:w="1718" w:type="dxa"/>
            <w:hideMark/>
          </w:tcPr>
          <w:p w14:paraId="0562D5EB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Im_P1</w:t>
            </w:r>
          </w:p>
        </w:tc>
        <w:tc>
          <w:tcPr>
            <w:tcW w:w="1164" w:type="dxa"/>
            <w:hideMark/>
          </w:tcPr>
          <w:p w14:paraId="3BB53A9D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65</w:t>
            </w:r>
          </w:p>
        </w:tc>
        <w:tc>
          <w:tcPr>
            <w:tcW w:w="1164" w:type="dxa"/>
            <w:hideMark/>
          </w:tcPr>
          <w:p w14:paraId="32967340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65</w:t>
            </w:r>
          </w:p>
        </w:tc>
        <w:tc>
          <w:tcPr>
            <w:tcW w:w="1282" w:type="dxa"/>
            <w:hideMark/>
          </w:tcPr>
          <w:p w14:paraId="50D02C66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0.89</w:t>
            </w:r>
          </w:p>
        </w:tc>
        <w:tc>
          <w:tcPr>
            <w:tcW w:w="1280" w:type="dxa"/>
            <w:hideMark/>
          </w:tcPr>
          <w:p w14:paraId="5D443033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3.96</w:t>
            </w:r>
          </w:p>
        </w:tc>
        <w:tc>
          <w:tcPr>
            <w:tcW w:w="1164" w:type="dxa"/>
            <w:hideMark/>
          </w:tcPr>
          <w:p w14:paraId="1BFA0AFE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65</w:t>
            </w:r>
          </w:p>
        </w:tc>
        <w:tc>
          <w:tcPr>
            <w:tcW w:w="1313" w:type="dxa"/>
            <w:hideMark/>
          </w:tcPr>
          <w:p w14:paraId="62846C6A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1</w:t>
            </w:r>
          </w:p>
        </w:tc>
      </w:tr>
      <w:tr w:rsidR="00C260E2" w:rsidRPr="00170D2B" w14:paraId="1401CC12" w14:textId="77777777" w:rsidTr="00C260E2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6FA200E4" w14:textId="77777777" w:rsidR="00C260E2" w:rsidRPr="00170D2B" w:rsidRDefault="00C260E2" w:rsidP="008A3182">
            <w:pPr>
              <w:spacing w:before="0" w:line="480" w:lineRule="auto"/>
              <w:jc w:val="center"/>
            </w:pPr>
          </w:p>
        </w:tc>
        <w:tc>
          <w:tcPr>
            <w:tcW w:w="1718" w:type="dxa"/>
            <w:hideMark/>
          </w:tcPr>
          <w:p w14:paraId="35091A66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Im_C1</w:t>
            </w:r>
          </w:p>
        </w:tc>
        <w:tc>
          <w:tcPr>
            <w:tcW w:w="1164" w:type="dxa"/>
            <w:hideMark/>
          </w:tcPr>
          <w:p w14:paraId="3946805D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70</w:t>
            </w:r>
          </w:p>
        </w:tc>
        <w:tc>
          <w:tcPr>
            <w:tcW w:w="1164" w:type="dxa"/>
            <w:hideMark/>
          </w:tcPr>
          <w:p w14:paraId="60B74A4C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70</w:t>
            </w:r>
          </w:p>
        </w:tc>
        <w:tc>
          <w:tcPr>
            <w:tcW w:w="1282" w:type="dxa"/>
            <w:hideMark/>
          </w:tcPr>
          <w:p w14:paraId="72AA2FA1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0.76</w:t>
            </w:r>
          </w:p>
        </w:tc>
        <w:tc>
          <w:tcPr>
            <w:tcW w:w="1280" w:type="dxa"/>
            <w:hideMark/>
          </w:tcPr>
          <w:p w14:paraId="05F23485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3.20</w:t>
            </w:r>
          </w:p>
        </w:tc>
        <w:tc>
          <w:tcPr>
            <w:tcW w:w="1164" w:type="dxa"/>
            <w:hideMark/>
          </w:tcPr>
          <w:p w14:paraId="37D57DB3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70</w:t>
            </w:r>
          </w:p>
        </w:tc>
        <w:tc>
          <w:tcPr>
            <w:tcW w:w="1313" w:type="dxa"/>
            <w:hideMark/>
          </w:tcPr>
          <w:p w14:paraId="14441C63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1</w:t>
            </w:r>
          </w:p>
        </w:tc>
      </w:tr>
      <w:tr w:rsidR="00C260E2" w:rsidRPr="00170D2B" w14:paraId="64FA62A4" w14:textId="77777777" w:rsidTr="00C260E2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23FE9AAB" w14:textId="77777777" w:rsidR="00C260E2" w:rsidRPr="00170D2B" w:rsidRDefault="00C260E2" w:rsidP="008A3182">
            <w:pPr>
              <w:spacing w:before="0" w:line="480" w:lineRule="auto"/>
              <w:jc w:val="center"/>
            </w:pPr>
          </w:p>
        </w:tc>
        <w:tc>
          <w:tcPr>
            <w:tcW w:w="1718" w:type="dxa"/>
            <w:hideMark/>
          </w:tcPr>
          <w:p w14:paraId="79805A93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Im_C2</w:t>
            </w:r>
          </w:p>
        </w:tc>
        <w:tc>
          <w:tcPr>
            <w:tcW w:w="1164" w:type="dxa"/>
            <w:hideMark/>
          </w:tcPr>
          <w:p w14:paraId="4C1FAC0B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82</w:t>
            </w:r>
          </w:p>
        </w:tc>
        <w:tc>
          <w:tcPr>
            <w:tcW w:w="1164" w:type="dxa"/>
            <w:hideMark/>
          </w:tcPr>
          <w:p w14:paraId="7617F889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82</w:t>
            </w:r>
          </w:p>
        </w:tc>
        <w:tc>
          <w:tcPr>
            <w:tcW w:w="1282" w:type="dxa"/>
            <w:hideMark/>
          </w:tcPr>
          <w:p w14:paraId="10A6981C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0.93</w:t>
            </w:r>
          </w:p>
        </w:tc>
        <w:tc>
          <w:tcPr>
            <w:tcW w:w="1280" w:type="dxa"/>
            <w:hideMark/>
          </w:tcPr>
          <w:p w14:paraId="622612DB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4.59</w:t>
            </w:r>
          </w:p>
        </w:tc>
        <w:tc>
          <w:tcPr>
            <w:tcW w:w="1164" w:type="dxa"/>
            <w:hideMark/>
          </w:tcPr>
          <w:p w14:paraId="69AE4D99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82</w:t>
            </w:r>
          </w:p>
        </w:tc>
        <w:tc>
          <w:tcPr>
            <w:tcW w:w="1313" w:type="dxa"/>
            <w:hideMark/>
          </w:tcPr>
          <w:p w14:paraId="5EE3D1F4" w14:textId="77777777" w:rsidR="00C260E2" w:rsidRPr="00170D2B" w:rsidRDefault="00C260E2" w:rsidP="008A3182">
            <w:pPr>
              <w:spacing w:before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0D2B">
              <w:t>1</w:t>
            </w:r>
          </w:p>
        </w:tc>
      </w:tr>
    </w:tbl>
    <w:p w14:paraId="0BD8A1BF" w14:textId="77777777" w:rsidR="00C260E2" w:rsidRDefault="00C260E2">
      <w:pPr>
        <w:rPr>
          <w:rFonts w:ascii="Times New Roman" w:hAnsi="Times New Roman" w:cs="Times New Roman"/>
          <w:b/>
          <w:bCs/>
        </w:rPr>
      </w:pPr>
    </w:p>
    <w:p w14:paraId="03E277A6" w14:textId="77777777" w:rsidR="00846BB4" w:rsidRDefault="00846BB4">
      <w:pPr>
        <w:rPr>
          <w:rFonts w:ascii="Times New Roman" w:hAnsi="Times New Roman" w:cs="Times New Roman"/>
          <w:b/>
          <w:bCs/>
        </w:rPr>
      </w:pPr>
    </w:p>
    <w:p w14:paraId="3B5AE246" w14:textId="4BCAE02D" w:rsidR="00846BB4" w:rsidRPr="00EF11B8" w:rsidRDefault="00846BB4" w:rsidP="00846BB4">
      <w:pPr>
        <w:rPr>
          <w:rFonts w:ascii="Times New Roman" w:hAnsi="Times New Roman" w:cs="Times New Roman"/>
          <w:lang w:val="en-GB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7E954DED" wp14:editId="7AD513E2">
            <wp:simplePos x="0" y="0"/>
            <wp:positionH relativeFrom="page">
              <wp:posOffset>228735</wp:posOffset>
            </wp:positionH>
            <wp:positionV relativeFrom="paragraph">
              <wp:posOffset>0</wp:posOffset>
            </wp:positionV>
            <wp:extent cx="7185660" cy="3519170"/>
            <wp:effectExtent l="0" t="0" r="0" b="5080"/>
            <wp:wrapTopAndBottom/>
            <wp:docPr id="566666310" name="Immagine 1" descr="Immagine che contiene testo, schermata, diagramma, line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6666310" name="Immagine 1" descr="Immagine che contiene testo, schermata, diagramma, linea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580" b="8333"/>
                    <a:stretch/>
                  </pic:blipFill>
                  <pic:spPr bwMode="auto">
                    <a:xfrm>
                      <a:off x="0" y="0"/>
                      <a:ext cx="7185660" cy="3519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F11B8">
        <w:rPr>
          <w:rFonts w:ascii="Times New Roman" w:hAnsi="Times New Roman" w:cs="Times New Roman"/>
          <w:b/>
          <w:lang w:val="en-GB"/>
        </w:rPr>
        <w:t>Figure S1.</w:t>
      </w:r>
      <w:r w:rsidRPr="00EF11B8">
        <w:rPr>
          <w:rFonts w:ascii="Times New Roman" w:hAnsi="Times New Roman" w:cs="Times New Roman"/>
          <w:bCs/>
          <w:lang w:val="en-GB"/>
        </w:rPr>
        <w:t xml:space="preserve"> Taxonomic composition of microbial communities at the phylum level associated with </w:t>
      </w:r>
      <w:r w:rsidRPr="00EF11B8">
        <w:rPr>
          <w:rFonts w:ascii="Times New Roman" w:hAnsi="Times New Roman" w:cs="Times New Roman"/>
          <w:bCs/>
          <w:i/>
          <w:iCs/>
          <w:lang w:val="en-GB"/>
        </w:rPr>
        <w:t>C. caretta</w:t>
      </w:r>
      <w:r w:rsidRPr="00EF11B8">
        <w:rPr>
          <w:rFonts w:ascii="Times New Roman" w:hAnsi="Times New Roman" w:cs="Times New Roman"/>
          <w:bCs/>
          <w:lang w:val="en-GB"/>
        </w:rPr>
        <w:t xml:space="preserve"> nests at Cala Pisana (P1, P2) and </w:t>
      </w:r>
      <w:r w:rsidR="0081660F" w:rsidRPr="00EF11B8">
        <w:rPr>
          <w:rFonts w:ascii="Times New Roman" w:hAnsi="Times New Roman" w:cs="Times New Roman"/>
          <w:bCs/>
          <w:lang w:val="en-GB"/>
        </w:rPr>
        <w:t>Spiaggia dei Conigli</w:t>
      </w:r>
      <w:r w:rsidRPr="00EF11B8">
        <w:rPr>
          <w:rFonts w:ascii="Times New Roman" w:hAnsi="Times New Roman" w:cs="Times New Roman"/>
          <w:bCs/>
          <w:lang w:val="en-GB"/>
        </w:rPr>
        <w:t xml:space="preserve"> (C1, C2). </w:t>
      </w:r>
    </w:p>
    <w:p w14:paraId="406406F3" w14:textId="77777777" w:rsidR="00846BB4" w:rsidRPr="00EF11B8" w:rsidRDefault="00846BB4">
      <w:pPr>
        <w:rPr>
          <w:rFonts w:ascii="Times New Roman" w:hAnsi="Times New Roman" w:cs="Times New Roman"/>
          <w:b/>
          <w:bCs/>
          <w:lang w:val="en-GB"/>
        </w:rPr>
      </w:pPr>
    </w:p>
    <w:p w14:paraId="2F392139" w14:textId="44A2DDFC" w:rsidR="00846BB4" w:rsidRPr="00EF11B8" w:rsidRDefault="00846BB4">
      <w:pPr>
        <w:rPr>
          <w:rFonts w:ascii="Times New Roman" w:hAnsi="Times New Roman" w:cs="Times New Roman"/>
          <w:b/>
          <w:bCs/>
          <w:lang w:val="en-GB"/>
        </w:rPr>
      </w:pPr>
    </w:p>
    <w:sectPr w:rsidR="00846BB4" w:rsidRPr="00EF11B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0E2"/>
    <w:rsid w:val="000219A0"/>
    <w:rsid w:val="00035814"/>
    <w:rsid w:val="00076C6E"/>
    <w:rsid w:val="0009058B"/>
    <w:rsid w:val="000E059B"/>
    <w:rsid w:val="000E05CA"/>
    <w:rsid w:val="00112688"/>
    <w:rsid w:val="00126F83"/>
    <w:rsid w:val="00135714"/>
    <w:rsid w:val="00147B35"/>
    <w:rsid w:val="00154862"/>
    <w:rsid w:val="00173E57"/>
    <w:rsid w:val="00185E94"/>
    <w:rsid w:val="001D5B69"/>
    <w:rsid w:val="001E427C"/>
    <w:rsid w:val="001E6C49"/>
    <w:rsid w:val="00201F6A"/>
    <w:rsid w:val="002206DF"/>
    <w:rsid w:val="0022352B"/>
    <w:rsid w:val="002524DC"/>
    <w:rsid w:val="00261334"/>
    <w:rsid w:val="00265995"/>
    <w:rsid w:val="00286B55"/>
    <w:rsid w:val="00287E50"/>
    <w:rsid w:val="002A4900"/>
    <w:rsid w:val="002B58D8"/>
    <w:rsid w:val="002B6337"/>
    <w:rsid w:val="002E08F0"/>
    <w:rsid w:val="00316581"/>
    <w:rsid w:val="00347428"/>
    <w:rsid w:val="003A4ADA"/>
    <w:rsid w:val="003B2FB3"/>
    <w:rsid w:val="003E161C"/>
    <w:rsid w:val="003E7417"/>
    <w:rsid w:val="003F3F14"/>
    <w:rsid w:val="003F6245"/>
    <w:rsid w:val="00417438"/>
    <w:rsid w:val="00440E6F"/>
    <w:rsid w:val="00444E62"/>
    <w:rsid w:val="00480758"/>
    <w:rsid w:val="004943DB"/>
    <w:rsid w:val="004D70CC"/>
    <w:rsid w:val="004E2C37"/>
    <w:rsid w:val="005045C6"/>
    <w:rsid w:val="005178A3"/>
    <w:rsid w:val="005233C7"/>
    <w:rsid w:val="00537481"/>
    <w:rsid w:val="0054061F"/>
    <w:rsid w:val="0055653C"/>
    <w:rsid w:val="00563FB2"/>
    <w:rsid w:val="00577766"/>
    <w:rsid w:val="00595A1B"/>
    <w:rsid w:val="005A2DB7"/>
    <w:rsid w:val="005A7263"/>
    <w:rsid w:val="005B677A"/>
    <w:rsid w:val="005D026D"/>
    <w:rsid w:val="005D39D0"/>
    <w:rsid w:val="0061228E"/>
    <w:rsid w:val="006459E3"/>
    <w:rsid w:val="006556A9"/>
    <w:rsid w:val="006C07CB"/>
    <w:rsid w:val="006F11E5"/>
    <w:rsid w:val="00727C20"/>
    <w:rsid w:val="00731134"/>
    <w:rsid w:val="007628B3"/>
    <w:rsid w:val="00762C20"/>
    <w:rsid w:val="00777CA3"/>
    <w:rsid w:val="007845A2"/>
    <w:rsid w:val="007A12E5"/>
    <w:rsid w:val="007D1A69"/>
    <w:rsid w:val="007E48F4"/>
    <w:rsid w:val="007F53B1"/>
    <w:rsid w:val="008073C8"/>
    <w:rsid w:val="00812ED1"/>
    <w:rsid w:val="0081641D"/>
    <w:rsid w:val="0081660F"/>
    <w:rsid w:val="00820C91"/>
    <w:rsid w:val="00846BB4"/>
    <w:rsid w:val="008A3182"/>
    <w:rsid w:val="008C491F"/>
    <w:rsid w:val="008E13B7"/>
    <w:rsid w:val="008E14E4"/>
    <w:rsid w:val="009012F2"/>
    <w:rsid w:val="0094345D"/>
    <w:rsid w:val="00947832"/>
    <w:rsid w:val="00947F7A"/>
    <w:rsid w:val="00973FCA"/>
    <w:rsid w:val="00981A99"/>
    <w:rsid w:val="00992167"/>
    <w:rsid w:val="009A3CAB"/>
    <w:rsid w:val="009A71CC"/>
    <w:rsid w:val="00A33A7F"/>
    <w:rsid w:val="00A637BE"/>
    <w:rsid w:val="00A840D6"/>
    <w:rsid w:val="00A97E9C"/>
    <w:rsid w:val="00A97EF9"/>
    <w:rsid w:val="00AA5365"/>
    <w:rsid w:val="00AA6008"/>
    <w:rsid w:val="00AB2E6A"/>
    <w:rsid w:val="00AC1BBF"/>
    <w:rsid w:val="00AD4C84"/>
    <w:rsid w:val="00AE5F6D"/>
    <w:rsid w:val="00AE6290"/>
    <w:rsid w:val="00AF6879"/>
    <w:rsid w:val="00AF7AC0"/>
    <w:rsid w:val="00B0052E"/>
    <w:rsid w:val="00B114DB"/>
    <w:rsid w:val="00B57934"/>
    <w:rsid w:val="00B6107E"/>
    <w:rsid w:val="00B6195C"/>
    <w:rsid w:val="00B65568"/>
    <w:rsid w:val="00B8458D"/>
    <w:rsid w:val="00B91F27"/>
    <w:rsid w:val="00BB0896"/>
    <w:rsid w:val="00BB7F07"/>
    <w:rsid w:val="00BF3293"/>
    <w:rsid w:val="00BF4774"/>
    <w:rsid w:val="00C23678"/>
    <w:rsid w:val="00C260E2"/>
    <w:rsid w:val="00C544AA"/>
    <w:rsid w:val="00C5589E"/>
    <w:rsid w:val="00C83DA9"/>
    <w:rsid w:val="00CA2A2F"/>
    <w:rsid w:val="00CA33C2"/>
    <w:rsid w:val="00CA59C5"/>
    <w:rsid w:val="00CB411B"/>
    <w:rsid w:val="00CC2B35"/>
    <w:rsid w:val="00CE077F"/>
    <w:rsid w:val="00CE0BF1"/>
    <w:rsid w:val="00D213EA"/>
    <w:rsid w:val="00D36ADC"/>
    <w:rsid w:val="00D60827"/>
    <w:rsid w:val="00D675B4"/>
    <w:rsid w:val="00D704AE"/>
    <w:rsid w:val="00D905FD"/>
    <w:rsid w:val="00D91FE1"/>
    <w:rsid w:val="00DB32F2"/>
    <w:rsid w:val="00DC0B04"/>
    <w:rsid w:val="00DD1E09"/>
    <w:rsid w:val="00DD3876"/>
    <w:rsid w:val="00E10FFA"/>
    <w:rsid w:val="00E30319"/>
    <w:rsid w:val="00E5535B"/>
    <w:rsid w:val="00E6667E"/>
    <w:rsid w:val="00E773EA"/>
    <w:rsid w:val="00E83F27"/>
    <w:rsid w:val="00EF11B8"/>
    <w:rsid w:val="00EF3FCF"/>
    <w:rsid w:val="00F05C10"/>
    <w:rsid w:val="00F140D9"/>
    <w:rsid w:val="00F170B9"/>
    <w:rsid w:val="00F4558A"/>
    <w:rsid w:val="00F4596C"/>
    <w:rsid w:val="00F6507E"/>
    <w:rsid w:val="00F94FD9"/>
    <w:rsid w:val="00FA2B1F"/>
    <w:rsid w:val="00FC038A"/>
    <w:rsid w:val="00FC4BCB"/>
    <w:rsid w:val="00FC7354"/>
    <w:rsid w:val="00FD5838"/>
    <w:rsid w:val="00FE1747"/>
    <w:rsid w:val="00FF0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E444ABB"/>
  <w15:chartTrackingRefBased/>
  <w15:docId w15:val="{638DB390-D245-4834-81A9-279298970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97EF9"/>
  </w:style>
  <w:style w:type="paragraph" w:styleId="Titolo1">
    <w:name w:val="heading 1"/>
    <w:basedOn w:val="Normale"/>
    <w:next w:val="Normale"/>
    <w:link w:val="Titolo1Carattere"/>
    <w:uiPriority w:val="9"/>
    <w:qFormat/>
    <w:rsid w:val="00C260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C260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C260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260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260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260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260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260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260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260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C260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260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260E2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260E2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260E2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260E2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260E2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260E2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C260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C260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260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260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260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260E2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C260E2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C260E2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260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C260E2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C260E2"/>
    <w:rPr>
      <w:b/>
      <w:bCs/>
      <w:smallCaps/>
      <w:color w:val="0F4761" w:themeColor="accent1" w:themeShade="BF"/>
      <w:spacing w:val="5"/>
    </w:rPr>
  </w:style>
  <w:style w:type="table" w:styleId="Tabellagriglia1chiara">
    <w:name w:val="Grid Table 1 Light"/>
    <w:basedOn w:val="Tabellanormale"/>
    <w:uiPriority w:val="46"/>
    <w:rsid w:val="00C260E2"/>
    <w:pPr>
      <w:spacing w:before="120" w:after="0" w:line="240" w:lineRule="auto"/>
    </w:pPr>
    <w:rPr>
      <w:rFonts w:ascii="Times New Roman" w:eastAsia="Times New Roman" w:hAnsi="Times New Roman" w:cs="Times New Roman"/>
      <w:kern w:val="0"/>
      <w:lang w:val="en-US" w:eastAsia="it-IT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5CAB196-62A8-4577-8F86-A8B954176C23}">
  <we:reference id="f518cb36-c901-4d52-a9e7-4331342e485d" version="1.2.0.0" store="EXCatalog" storeType="EXCatalog"/>
  <we:alternateReferences>
    <we:reference id="WA200001011" version="1.2.0.0" store="it-IT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0</Words>
  <Characters>1598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NY CLAIRE CAPRI</dc:creator>
  <cp:keywords/>
  <dc:description/>
  <cp:lastModifiedBy>FANNY CLAIRE CAPRI</cp:lastModifiedBy>
  <cp:revision>2</cp:revision>
  <dcterms:created xsi:type="dcterms:W3CDTF">2025-12-23T16:32:00Z</dcterms:created>
  <dcterms:modified xsi:type="dcterms:W3CDTF">2025-12-23T1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9ab422a05ec24230681c78ec0c7fc200c8d855d1c5d02c8634791ac10fb65e</vt:lpwstr>
  </property>
</Properties>
</file>